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1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6652"/>
      </w:tblGrid>
      <w:tr w:rsidR="00BE3202" w:rsidRPr="00DA0469" w:rsidTr="00AF1A3E">
        <w:trPr>
          <w:trHeight w:val="416"/>
        </w:trPr>
        <w:tc>
          <w:tcPr>
            <w:tcW w:w="9049" w:type="dxa"/>
            <w:gridSpan w:val="2"/>
            <w:tcBorders>
              <w:top w:val="nil"/>
            </w:tcBorders>
          </w:tcPr>
          <w:p w:rsidR="00BE3202" w:rsidRPr="00DA0469" w:rsidRDefault="00BE3202" w:rsidP="00F64284">
            <w:pPr>
              <w:spacing w:before="120" w:after="120"/>
              <w:rPr>
                <w:rFonts w:cstheme="minorHAnsi"/>
                <w:b/>
              </w:rPr>
            </w:pPr>
            <w:r w:rsidRPr="00DA0469">
              <w:rPr>
                <w:rFonts w:cstheme="minorHAnsi"/>
                <w:b/>
              </w:rPr>
              <w:t xml:space="preserve">Table </w:t>
            </w:r>
            <w:r w:rsidR="00F64284">
              <w:rPr>
                <w:rFonts w:cstheme="minorHAnsi"/>
                <w:b/>
              </w:rPr>
              <w:t>S1</w:t>
            </w:r>
            <w:r w:rsidRPr="00DA0469">
              <w:rPr>
                <w:rFonts w:cstheme="minorHAnsi"/>
                <w:b/>
              </w:rPr>
              <w:t xml:space="preserve">. </w:t>
            </w:r>
            <w:r w:rsidRPr="00DA0469">
              <w:rPr>
                <w:rFonts w:cstheme="minorHAnsi"/>
              </w:rPr>
              <w:t>Quantitative measures used in included studies</w:t>
            </w:r>
          </w:p>
        </w:tc>
      </w:tr>
      <w:tr w:rsidR="00BE3202" w:rsidRPr="00DA0469" w:rsidTr="00AF1A3E">
        <w:trPr>
          <w:trHeight w:val="416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spacing w:before="120" w:after="120"/>
              <w:rPr>
                <w:rFonts w:cstheme="minorHAnsi"/>
                <w:b/>
              </w:rPr>
            </w:pPr>
            <w:r w:rsidRPr="00DA0469">
              <w:rPr>
                <w:rFonts w:cstheme="minorHAnsi"/>
                <w:b/>
              </w:rPr>
              <w:t>First author, year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spacing w:before="120" w:after="120"/>
              <w:rPr>
                <w:rFonts w:cstheme="minorHAnsi"/>
                <w:b/>
              </w:rPr>
            </w:pPr>
            <w:r w:rsidRPr="00DA0469">
              <w:rPr>
                <w:rFonts w:cstheme="minorHAnsi"/>
                <w:b/>
              </w:rPr>
              <w:t>Measure(s)</w:t>
            </w:r>
          </w:p>
        </w:tc>
      </w:tr>
      <w:tr w:rsidR="00BE3202" w:rsidRPr="00DA0469" w:rsidTr="00AF1A3E">
        <w:trPr>
          <w:trHeight w:val="552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Arpaci</w:t>
            </w:r>
            <w:proofErr w:type="spellEnd"/>
            <w:r w:rsidRPr="00DA0469">
              <w:rPr>
                <w:rFonts w:cstheme="minorHAnsi"/>
              </w:rPr>
              <w:t>, 2019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Caregiver Burden Inventory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Data Collection Form Related to Symptoms and Problems</w:t>
            </w:r>
          </w:p>
        </w:tc>
      </w:tr>
      <w:tr w:rsidR="00BE3202" w:rsidRPr="00DA0469" w:rsidTr="00AF1A3E">
        <w:trPr>
          <w:trHeight w:val="6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Morawska</w:t>
            </w:r>
            <w:proofErr w:type="spellEnd"/>
            <w:r w:rsidRPr="00DA0469">
              <w:rPr>
                <w:rFonts w:cstheme="minorHAnsi"/>
              </w:rPr>
              <w:t>, 2019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PKU Impact and Treatment Quality of Life Questionnair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Family Background Questionnair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Parenting Stress Index (PSI)—Short Form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Child  Adjustment  and  Parent  Efficacy  Scal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30-item Parenting Scale</w:t>
            </w:r>
          </w:p>
        </w:tc>
      </w:tr>
      <w:tr w:rsidR="00BE3202" w:rsidRPr="00DA0469" w:rsidTr="00AF1A3E">
        <w:trPr>
          <w:trHeight w:val="6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Ambler, 2018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General Health Questionnair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Resilience Scale for Adults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Multidimensional Scale of Perceived Social Support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Eyberg</w:t>
            </w:r>
            <w:proofErr w:type="spellEnd"/>
            <w:r w:rsidRPr="00DA0469">
              <w:rPr>
                <w:rFonts w:cstheme="minorHAnsi"/>
              </w:rPr>
              <w:t xml:space="preserve"> Child </w:t>
            </w:r>
            <w:proofErr w:type="spellStart"/>
            <w:r w:rsidRPr="00DA0469">
              <w:rPr>
                <w:rFonts w:cstheme="minorHAnsi"/>
              </w:rPr>
              <w:t>Behavior</w:t>
            </w:r>
            <w:proofErr w:type="spellEnd"/>
            <w:r w:rsidRPr="00DA0469">
              <w:rPr>
                <w:rFonts w:cstheme="minorHAnsi"/>
              </w:rPr>
              <w:t xml:space="preserve"> Inventory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Developmental Behaviour Checklist Parent/Carer Version</w:t>
            </w:r>
          </w:p>
          <w:p w:rsidR="00BE3202" w:rsidRPr="00DA0469" w:rsidRDefault="00BE3202" w:rsidP="00AF1A3E">
            <w:pPr>
              <w:rPr>
                <w:rFonts w:cstheme="minorHAnsi"/>
                <w:caps/>
              </w:rPr>
            </w:pPr>
            <w:r w:rsidRPr="00DA0469">
              <w:rPr>
                <w:rFonts w:cstheme="minorHAnsi"/>
              </w:rPr>
              <w:t>Bespoke child dependency questionnaire</w:t>
            </w:r>
          </w:p>
        </w:tc>
      </w:tr>
      <w:tr w:rsidR="00BE3202" w:rsidRPr="00DA0469" w:rsidTr="00AF1A3E">
        <w:trPr>
          <w:trHeight w:val="516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Irannejad</w:t>
            </w:r>
            <w:proofErr w:type="spellEnd"/>
            <w:r w:rsidRPr="00DA0469">
              <w:rPr>
                <w:rFonts w:cstheme="minorHAnsi"/>
              </w:rPr>
              <w:t>, 2018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Perceived stress scal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SF36 quality of life questionnaire</w:t>
            </w:r>
          </w:p>
        </w:tc>
      </w:tr>
      <w:tr w:rsidR="00BE3202" w:rsidRPr="00DA0469" w:rsidTr="00AF1A3E">
        <w:trPr>
          <w:trHeight w:val="6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Yamaguchi, 2018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 xml:space="preserve">Japanese </w:t>
            </w:r>
            <w:r w:rsidR="007F7981" w:rsidRPr="00DA0469">
              <w:rPr>
                <w:rFonts w:cstheme="minorHAnsi"/>
              </w:rPr>
              <w:t>version</w:t>
            </w:r>
            <w:r w:rsidRPr="00DA0469">
              <w:rPr>
                <w:rFonts w:cstheme="minorHAnsi"/>
              </w:rPr>
              <w:t xml:space="preserve"> of KINDL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 xml:space="preserve">World Health Organization </w:t>
            </w:r>
            <w:proofErr w:type="spellStart"/>
            <w:r w:rsidRPr="00DA0469">
              <w:rPr>
                <w:rFonts w:cstheme="minorHAnsi"/>
              </w:rPr>
              <w:t>QoL</w:t>
            </w:r>
            <w:proofErr w:type="spellEnd"/>
            <w:r w:rsidRPr="00DA0469">
              <w:rPr>
                <w:rFonts w:cstheme="minorHAnsi"/>
              </w:rPr>
              <w:t xml:space="preserve"> BREF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Parenting Stress Index–Short Form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Family Empowerment Scale</w:t>
            </w:r>
          </w:p>
        </w:tc>
      </w:tr>
      <w:tr w:rsidR="00BE3202" w:rsidRPr="00DA0469" w:rsidTr="00AF1A3E">
        <w:trPr>
          <w:trHeight w:val="30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Campbell, 2017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TYR-QOL</w:t>
            </w:r>
          </w:p>
        </w:tc>
      </w:tr>
      <w:tr w:rsidR="00BE3202" w:rsidRPr="00DA0469" w:rsidTr="00AF1A3E">
        <w:trPr>
          <w:trHeight w:val="6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Medford, 2017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General Health Questionnaire-12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Pediatric</w:t>
            </w:r>
            <w:proofErr w:type="spellEnd"/>
            <w:r w:rsidRPr="00DA0469">
              <w:rPr>
                <w:rFonts w:cstheme="minorHAnsi"/>
              </w:rPr>
              <w:t xml:space="preserve"> Inventory for Parents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Resilience Scale for Adults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Scale of Perceived Social Support</w:t>
            </w:r>
          </w:p>
        </w:tc>
      </w:tr>
      <w:tr w:rsidR="00BE3202" w:rsidRPr="00DA0469" w:rsidTr="00AF1A3E">
        <w:trPr>
          <w:trHeight w:val="28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Witalis</w:t>
            </w:r>
            <w:proofErr w:type="spellEnd"/>
            <w:r w:rsidRPr="00DA0469">
              <w:rPr>
                <w:rFonts w:cstheme="minorHAnsi"/>
              </w:rPr>
              <w:t>, 2016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Bespoke questionnaire</w:t>
            </w:r>
          </w:p>
        </w:tc>
      </w:tr>
      <w:tr w:rsidR="00BE3202" w:rsidRPr="00DA0469" w:rsidTr="00AF1A3E">
        <w:trPr>
          <w:trHeight w:val="569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Gunduz</w:t>
            </w:r>
            <w:proofErr w:type="spellEnd"/>
            <w:r w:rsidRPr="00DA0469">
              <w:rPr>
                <w:rFonts w:cstheme="minorHAnsi"/>
              </w:rPr>
              <w:t>, 2015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State-Trait Anxiety Inventory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Beck Depression Inventory</w:t>
            </w:r>
          </w:p>
        </w:tc>
      </w:tr>
      <w:tr w:rsidR="00BE3202" w:rsidRPr="00DA0469" w:rsidTr="00AF1A3E">
        <w:trPr>
          <w:trHeight w:val="265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Needham, 2015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Pediatric</w:t>
            </w:r>
            <w:proofErr w:type="spellEnd"/>
            <w:r w:rsidRPr="00DA0469">
              <w:rPr>
                <w:rFonts w:cstheme="minorHAnsi"/>
              </w:rPr>
              <w:t xml:space="preserve"> Quality of Life Inventory</w:t>
            </w:r>
          </w:p>
        </w:tc>
      </w:tr>
      <w:tr w:rsidR="00BE3202" w:rsidRPr="00DA0469" w:rsidTr="00AF1A3E">
        <w:trPr>
          <w:trHeight w:val="269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Splinter, 2015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Pediatric</w:t>
            </w:r>
            <w:proofErr w:type="spellEnd"/>
            <w:r w:rsidRPr="00DA0469">
              <w:rPr>
                <w:rFonts w:cstheme="minorHAnsi"/>
              </w:rPr>
              <w:t xml:space="preserve"> Quality of Life Inventory</w:t>
            </w:r>
          </w:p>
        </w:tc>
      </w:tr>
      <w:tr w:rsidR="00BE3202" w:rsidRPr="00DA0469" w:rsidTr="00AF1A3E">
        <w:trPr>
          <w:trHeight w:val="543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Needham, 2014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 xml:space="preserve">Vineland Adaptive </w:t>
            </w:r>
            <w:proofErr w:type="spellStart"/>
            <w:r w:rsidRPr="00DA0469">
              <w:rPr>
                <w:rFonts w:cstheme="minorHAnsi"/>
              </w:rPr>
              <w:t>Behavior</w:t>
            </w:r>
            <w:proofErr w:type="spellEnd"/>
            <w:r w:rsidRPr="00DA0469">
              <w:rPr>
                <w:rFonts w:cstheme="minorHAnsi"/>
              </w:rPr>
              <w:t xml:space="preserve"> Scales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PedsQL</w:t>
            </w:r>
            <w:proofErr w:type="spellEnd"/>
            <w:r w:rsidRPr="00DA0469">
              <w:rPr>
                <w:rFonts w:cstheme="minorHAnsi"/>
              </w:rPr>
              <w:t xml:space="preserve"> Family Impact Module</w:t>
            </w:r>
          </w:p>
        </w:tc>
      </w:tr>
      <w:tr w:rsidR="00BE3202" w:rsidRPr="00DA0469" w:rsidTr="00AF1A3E">
        <w:trPr>
          <w:trHeight w:val="6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Eminoglu</w:t>
            </w:r>
            <w:proofErr w:type="spellEnd"/>
            <w:r w:rsidRPr="00DA0469">
              <w:rPr>
                <w:rFonts w:cstheme="minorHAnsi"/>
              </w:rPr>
              <w:t>, 2013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KINDL questionnair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QoL</w:t>
            </w:r>
            <w:proofErr w:type="spellEnd"/>
            <w:r w:rsidRPr="00DA0469">
              <w:rPr>
                <w:rFonts w:cstheme="minorHAnsi"/>
              </w:rPr>
              <w:t xml:space="preserve"> Scale for Metabolic Diseases–Parent Form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Kovacs Children’s Depression Inventory Parent Form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Denver Developmental Screening Test–II</w:t>
            </w:r>
          </w:p>
        </w:tc>
      </w:tr>
      <w:tr w:rsidR="00BE3202" w:rsidRPr="00DA0469" w:rsidTr="00AF1A3E">
        <w:trPr>
          <w:trHeight w:val="595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Fabre, 2013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Vécu</w:t>
            </w:r>
            <w:proofErr w:type="spellEnd"/>
            <w:r w:rsidRPr="00DA0469">
              <w:rPr>
                <w:rFonts w:cstheme="minorHAnsi"/>
              </w:rPr>
              <w:t xml:space="preserve"> et Santé </w:t>
            </w:r>
            <w:proofErr w:type="spellStart"/>
            <w:r w:rsidRPr="00DA0469">
              <w:rPr>
                <w:rFonts w:cstheme="minorHAnsi"/>
              </w:rPr>
              <w:t>Perçue</w:t>
            </w:r>
            <w:proofErr w:type="spellEnd"/>
            <w:r w:rsidRPr="00DA0469">
              <w:rPr>
                <w:rFonts w:cstheme="minorHAnsi"/>
              </w:rPr>
              <w:t xml:space="preserve"> de </w:t>
            </w:r>
            <w:proofErr w:type="spellStart"/>
            <w:r w:rsidRPr="00DA0469">
              <w:rPr>
                <w:rFonts w:cstheme="minorHAnsi"/>
              </w:rPr>
              <w:t>l’Adolescent</w:t>
            </w:r>
            <w:proofErr w:type="spellEnd"/>
            <w:r w:rsidRPr="00DA0469">
              <w:rPr>
                <w:rFonts w:cstheme="minorHAnsi"/>
              </w:rPr>
              <w:t xml:space="preserve"> et de </w:t>
            </w:r>
            <w:proofErr w:type="spellStart"/>
            <w:r w:rsidRPr="00DA0469">
              <w:rPr>
                <w:rFonts w:cstheme="minorHAnsi"/>
              </w:rPr>
              <w:t>l’Enfant</w:t>
            </w:r>
            <w:proofErr w:type="spellEnd"/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WHOQOL-BREF</w:t>
            </w:r>
          </w:p>
        </w:tc>
      </w:tr>
      <w:tr w:rsidR="00BE3202" w:rsidRPr="00DA0469" w:rsidTr="00AF1A3E">
        <w:trPr>
          <w:trHeight w:val="6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Fidika</w:t>
            </w:r>
            <w:proofErr w:type="spellEnd"/>
            <w:r w:rsidRPr="00DA0469">
              <w:rPr>
                <w:rFonts w:cstheme="minorHAnsi"/>
              </w:rPr>
              <w:t>, 2013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Impact on Family Scal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The Coping Health Inventory for Parents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Social Support Questionnaire- Short Form 22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 xml:space="preserve">The Ulm Quality of Life Inventory for Parents </w:t>
            </w:r>
          </w:p>
        </w:tc>
      </w:tr>
      <w:tr w:rsidR="00BE3202" w:rsidRPr="00DA0469" w:rsidTr="00AF1A3E">
        <w:trPr>
          <w:trHeight w:val="274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Raluy-Callado</w:t>
            </w:r>
            <w:proofErr w:type="spellEnd"/>
            <w:r w:rsidRPr="00DA0469">
              <w:rPr>
                <w:rFonts w:cstheme="minorHAnsi"/>
              </w:rPr>
              <w:t>, 2013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Hunter Syndrome-Functional Outcomes for Clinical Understanding Scal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Childhood Health Assessment Questionnair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Child Health Questionnair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Health Utilities Index</w:t>
            </w:r>
          </w:p>
        </w:tc>
      </w:tr>
      <w:tr w:rsidR="00BE3202" w:rsidRPr="00DA0469" w:rsidTr="00AF1A3E">
        <w:trPr>
          <w:trHeight w:val="274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Cotugno</w:t>
            </w:r>
            <w:proofErr w:type="spellEnd"/>
            <w:r w:rsidRPr="00DA0469">
              <w:rPr>
                <w:rFonts w:cstheme="minorHAnsi"/>
              </w:rPr>
              <w:t>, 2011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Child Health Questionnaire</w:t>
            </w:r>
          </w:p>
        </w:tc>
      </w:tr>
      <w:tr w:rsidR="00BE3202" w:rsidRPr="00DA0469" w:rsidTr="00AF1A3E">
        <w:trPr>
          <w:trHeight w:val="5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lastRenderedPageBreak/>
              <w:t xml:space="preserve">ten </w:t>
            </w:r>
            <w:proofErr w:type="spellStart"/>
            <w:r w:rsidRPr="00DA0469">
              <w:rPr>
                <w:rFonts w:cstheme="minorHAnsi"/>
              </w:rPr>
              <w:t>Hoedt</w:t>
            </w:r>
            <w:proofErr w:type="spellEnd"/>
            <w:r w:rsidRPr="00DA0469">
              <w:rPr>
                <w:rFonts w:cstheme="minorHAnsi"/>
              </w:rPr>
              <w:t>, 2011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TNO-AZL Questionnaire for Adult’s HRQOL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Bespoke questionnaire</w:t>
            </w:r>
          </w:p>
        </w:tc>
      </w:tr>
      <w:tr w:rsidR="00BE3202" w:rsidRPr="00DA0469" w:rsidTr="00AF1A3E">
        <w:trPr>
          <w:trHeight w:val="6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Wu, 2011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Bayley Scales of Infant Development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Peabody Developmental Motor Scale II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Toddler Temperament Questionnair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 xml:space="preserve">Child </w:t>
            </w:r>
            <w:proofErr w:type="spellStart"/>
            <w:r w:rsidRPr="00DA0469">
              <w:rPr>
                <w:rFonts w:cstheme="minorHAnsi"/>
              </w:rPr>
              <w:t>Behavior</w:t>
            </w:r>
            <w:proofErr w:type="spellEnd"/>
            <w:r w:rsidRPr="00DA0469">
              <w:rPr>
                <w:rFonts w:cstheme="minorHAnsi"/>
              </w:rPr>
              <w:t xml:space="preserve"> Checklist</w:t>
            </w:r>
          </w:p>
        </w:tc>
      </w:tr>
      <w:tr w:rsidR="00BE3202" w:rsidRPr="00DA0469" w:rsidTr="00AF1A3E">
        <w:trPr>
          <w:trHeight w:val="237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Hatzmann, 2009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TNO-AZL Questionnaire for Adult’s Health-related Quality of life</w:t>
            </w:r>
          </w:p>
        </w:tc>
      </w:tr>
      <w:tr w:rsidR="00BE3202" w:rsidRPr="00DA0469" w:rsidTr="00AF1A3E">
        <w:trPr>
          <w:trHeight w:val="6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Lord, 2008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Malaise Inventory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 xml:space="preserve">Child </w:t>
            </w:r>
            <w:proofErr w:type="spellStart"/>
            <w:r w:rsidRPr="00DA0469">
              <w:rPr>
                <w:rFonts w:cstheme="minorHAnsi"/>
              </w:rPr>
              <w:t>Behavior</w:t>
            </w:r>
            <w:proofErr w:type="spellEnd"/>
            <w:r w:rsidRPr="00DA0469">
              <w:rPr>
                <w:rFonts w:cstheme="minorHAnsi"/>
              </w:rPr>
              <w:t xml:space="preserve"> Checklist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Hunter Opinions and Personal Expectations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Ways of Coping Questionnaire</w:t>
            </w:r>
          </w:p>
        </w:tc>
      </w:tr>
      <w:tr w:rsidR="00BE3202" w:rsidRPr="00DA0469" w:rsidTr="00AF1A3E">
        <w:trPr>
          <w:trHeight w:val="661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Storch</w:t>
            </w:r>
            <w:proofErr w:type="spellEnd"/>
            <w:r w:rsidRPr="00DA0469">
              <w:rPr>
                <w:rFonts w:cstheme="minorHAnsi"/>
              </w:rPr>
              <w:t>, 2008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Pediatric</w:t>
            </w:r>
            <w:proofErr w:type="spellEnd"/>
            <w:r w:rsidRPr="00DA0469">
              <w:rPr>
                <w:rFonts w:cstheme="minorHAnsi"/>
              </w:rPr>
              <w:t xml:space="preserve"> Quality of Life Inventory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Asher Loneliness Scal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 xml:space="preserve">Child </w:t>
            </w:r>
            <w:proofErr w:type="spellStart"/>
            <w:r w:rsidRPr="00DA0469">
              <w:rPr>
                <w:rFonts w:cstheme="minorHAnsi"/>
              </w:rPr>
              <w:t>Behavior</w:t>
            </w:r>
            <w:proofErr w:type="spellEnd"/>
            <w:r w:rsidRPr="00DA0469">
              <w:rPr>
                <w:rFonts w:cstheme="minorHAnsi"/>
              </w:rPr>
              <w:t xml:space="preserve"> Checklist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Brief Symptom Inventory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proofErr w:type="spellStart"/>
            <w:r w:rsidRPr="00DA0469">
              <w:rPr>
                <w:rFonts w:cstheme="minorHAnsi"/>
              </w:rPr>
              <w:t>Pediatric</w:t>
            </w:r>
            <w:proofErr w:type="spellEnd"/>
            <w:r w:rsidRPr="00DA0469">
              <w:rPr>
                <w:rFonts w:cstheme="minorHAnsi"/>
              </w:rPr>
              <w:t xml:space="preserve"> Inventory for Parents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McMaster Family Assessment Devic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 xml:space="preserve">AAMR Adaptive </w:t>
            </w:r>
            <w:proofErr w:type="spellStart"/>
            <w:r w:rsidRPr="00DA0469">
              <w:rPr>
                <w:rFonts w:cstheme="minorHAnsi"/>
              </w:rPr>
              <w:t>Behavior</w:t>
            </w:r>
            <w:proofErr w:type="spellEnd"/>
            <w:r w:rsidRPr="00DA0469">
              <w:rPr>
                <w:rFonts w:cstheme="minorHAnsi"/>
              </w:rPr>
              <w:t xml:space="preserve"> Scale-School: Second Edition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Sibling Relationship Questionnaire</w:t>
            </w:r>
          </w:p>
        </w:tc>
      </w:tr>
      <w:tr w:rsidR="00BE3202" w:rsidRPr="00DA0469" w:rsidTr="00AF1A3E">
        <w:trPr>
          <w:trHeight w:val="285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 xml:space="preserve">Van </w:t>
            </w:r>
            <w:proofErr w:type="spellStart"/>
            <w:r w:rsidRPr="00DA0469">
              <w:rPr>
                <w:rFonts w:cstheme="minorHAnsi"/>
              </w:rPr>
              <w:t>Zutphen</w:t>
            </w:r>
            <w:proofErr w:type="spellEnd"/>
            <w:r w:rsidRPr="00DA0469">
              <w:rPr>
                <w:rFonts w:cstheme="minorHAnsi"/>
              </w:rPr>
              <w:t>, 2007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Delis–Kaplan EF Battery</w:t>
            </w:r>
          </w:p>
        </w:tc>
      </w:tr>
      <w:tr w:rsidR="00BE3202" w:rsidRPr="00DA0469" w:rsidTr="00AF1A3E">
        <w:trPr>
          <w:trHeight w:val="545"/>
        </w:trPr>
        <w:tc>
          <w:tcPr>
            <w:tcW w:w="2386" w:type="dxa"/>
            <w:tcBorders>
              <w:righ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Bilginsoy, 2005</w:t>
            </w:r>
          </w:p>
        </w:tc>
        <w:tc>
          <w:tcPr>
            <w:tcW w:w="6663" w:type="dxa"/>
            <w:tcBorders>
              <w:left w:val="nil"/>
            </w:tcBorders>
          </w:tcPr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Bespoke questionnaire</w:t>
            </w:r>
          </w:p>
          <w:p w:rsidR="00BE3202" w:rsidRPr="00DA0469" w:rsidRDefault="00BE3202" w:rsidP="00AF1A3E">
            <w:pPr>
              <w:rPr>
                <w:rFonts w:cstheme="minorHAnsi"/>
              </w:rPr>
            </w:pPr>
            <w:r w:rsidRPr="00DA0469">
              <w:rPr>
                <w:rFonts w:cstheme="minorHAnsi"/>
              </w:rPr>
              <w:t>Wechsler Abbreviated Scales of Intelligence</w:t>
            </w:r>
          </w:p>
        </w:tc>
      </w:tr>
    </w:tbl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/>
    <w:p w:rsidR="00BE3202" w:rsidRDefault="00BE3202">
      <w:pPr>
        <w:sectPr w:rsidR="00BE3202" w:rsidSect="00BE320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1834" w:tblpY="-26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1276"/>
        <w:gridCol w:w="1276"/>
        <w:gridCol w:w="1366"/>
        <w:gridCol w:w="1276"/>
        <w:gridCol w:w="1276"/>
        <w:gridCol w:w="1276"/>
        <w:gridCol w:w="1275"/>
      </w:tblGrid>
      <w:tr w:rsidR="00BE3202" w:rsidTr="00BE3202">
        <w:tc>
          <w:tcPr>
            <w:tcW w:w="12089" w:type="dxa"/>
            <w:gridSpan w:val="8"/>
            <w:tcBorders>
              <w:top w:val="nil"/>
            </w:tcBorders>
            <w:shd w:val="clear" w:color="auto" w:fill="auto"/>
          </w:tcPr>
          <w:p w:rsidR="00BE3202" w:rsidRDefault="00BE3202" w:rsidP="00F64284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/>
              </w:rPr>
              <w:lastRenderedPageBreak/>
              <w:t xml:space="preserve">Table </w:t>
            </w:r>
            <w:r w:rsidR="00F64284">
              <w:rPr>
                <w:rFonts w:cstheme="minorHAnsi"/>
                <w:b/>
              </w:rPr>
              <w:t>S2</w:t>
            </w:r>
            <w:r w:rsidRPr="00BC27C4">
              <w:rPr>
                <w:rFonts w:cstheme="minorHAnsi"/>
                <w:b/>
              </w:rPr>
              <w:t>.</w:t>
            </w:r>
            <w:r w:rsidRPr="00BC27C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Critical appraisal of cross-sectional studies cont.</w:t>
            </w:r>
          </w:p>
        </w:tc>
      </w:tr>
      <w:tr w:rsidR="00BE3202" w:rsidTr="00BE3202">
        <w:tc>
          <w:tcPr>
            <w:tcW w:w="3068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Author, Year</w:t>
            </w:r>
          </w:p>
        </w:tc>
        <w:tc>
          <w:tcPr>
            <w:tcW w:w="1276" w:type="dxa"/>
            <w:shd w:val="clear" w:color="auto" w:fill="auto"/>
          </w:tcPr>
          <w:p w:rsidR="00BE3202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proofErr w:type="spellStart"/>
            <w:r w:rsidRPr="003C46A7">
              <w:rPr>
                <w:rFonts w:cstheme="minorHAnsi"/>
              </w:rPr>
              <w:t>Raluy-Callado</w:t>
            </w:r>
            <w:proofErr w:type="spellEnd"/>
            <w:r w:rsidRPr="003C46A7">
              <w:rPr>
                <w:rFonts w:cstheme="minorHAnsi"/>
              </w:rPr>
              <w:t>, 13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linter, 16</w:t>
            </w:r>
          </w:p>
        </w:tc>
        <w:tc>
          <w:tcPr>
            <w:tcW w:w="136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proofErr w:type="spellStart"/>
            <w:r w:rsidRPr="00144064">
              <w:rPr>
                <w:rFonts w:cstheme="minorHAnsi"/>
              </w:rPr>
              <w:t>VanZutphen</w:t>
            </w:r>
            <w:proofErr w:type="spellEnd"/>
            <w:r w:rsidRPr="00144064">
              <w:rPr>
                <w:rFonts w:cstheme="minorHAnsi"/>
              </w:rPr>
              <w:t>, 18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en </w:t>
            </w:r>
            <w:proofErr w:type="spellStart"/>
            <w:r>
              <w:rPr>
                <w:rFonts w:cstheme="minorHAnsi"/>
              </w:rPr>
              <w:t>Hoedt</w:t>
            </w:r>
            <w:proofErr w:type="spellEnd"/>
            <w:r>
              <w:rPr>
                <w:rFonts w:cstheme="minorHAnsi"/>
              </w:rPr>
              <w:t>, 11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italis</w:t>
            </w:r>
            <w:proofErr w:type="spellEnd"/>
            <w:r>
              <w:rPr>
                <w:rFonts w:cstheme="minorHAnsi"/>
              </w:rPr>
              <w:t>, 16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u, 11</w:t>
            </w:r>
          </w:p>
        </w:tc>
        <w:tc>
          <w:tcPr>
            <w:tcW w:w="1275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amaguchi, 18</w:t>
            </w:r>
          </w:p>
        </w:tc>
      </w:tr>
      <w:tr w:rsidR="00BE3202" w:rsidRPr="0086405E" w:rsidTr="00BE3202">
        <w:tc>
          <w:tcPr>
            <w:tcW w:w="3068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Were the criteria for inclusion in the sample clearly defined?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94688" behindDoc="0" locked="0" layoutInCell="1" allowOverlap="1" wp14:anchorId="09B44188" wp14:editId="6342A85D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168275</wp:posOffset>
                      </wp:positionV>
                      <wp:extent cx="104775" cy="104775"/>
                      <wp:effectExtent l="19050" t="38100" r="47625" b="47625"/>
                      <wp:wrapNone/>
                      <wp:docPr id="361" name="5-Point Star 3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2809466" id="5-Point Star 361" o:spid="_x0000_s1026" style="position:absolute;margin-left:21.05pt;margin-top:13.25pt;width:8.25pt;height:8.25pt;z-index:25419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93664" behindDoc="0" locked="0" layoutInCell="1" allowOverlap="1" wp14:anchorId="0F41ED33" wp14:editId="6F358934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168275</wp:posOffset>
                      </wp:positionV>
                      <wp:extent cx="104775" cy="104775"/>
                      <wp:effectExtent l="19050" t="38100" r="47625" b="47625"/>
                      <wp:wrapNone/>
                      <wp:docPr id="362" name="5-Point Star 3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07D237" id="5-Point Star 362" o:spid="_x0000_s1026" style="position:absolute;margin-left:21.05pt;margin-top:13.25pt;width:8.25pt;height:8.25pt;z-index:25419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6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95712" behindDoc="0" locked="0" layoutInCell="1" allowOverlap="1" wp14:anchorId="73DD7B43" wp14:editId="12CE9E6C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168275</wp:posOffset>
                      </wp:positionV>
                      <wp:extent cx="104775" cy="104775"/>
                      <wp:effectExtent l="19050" t="38100" r="47625" b="47625"/>
                      <wp:wrapNone/>
                      <wp:docPr id="364" name="5-Point Star 3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B38A30" id="5-Point Star 364" o:spid="_x0000_s1026" style="position:absolute;margin-left:21.05pt;margin-top:13.25pt;width:8.25pt;height:8.25pt;z-index:25419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96736" behindDoc="0" locked="0" layoutInCell="1" allowOverlap="1" wp14:anchorId="1BA04A10" wp14:editId="6F45FD75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168275</wp:posOffset>
                      </wp:positionV>
                      <wp:extent cx="104775" cy="104775"/>
                      <wp:effectExtent l="19050" t="38100" r="47625" b="47625"/>
                      <wp:wrapNone/>
                      <wp:docPr id="365" name="5-Point Star 3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6C64F8" id="5-Point Star 365" o:spid="_x0000_s1026" style="position:absolute;margin-left:21.05pt;margin-top:13.25pt;width:8.25pt;height:8.25pt;z-index:25419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97760" behindDoc="0" locked="0" layoutInCell="1" allowOverlap="1" wp14:anchorId="6B1973CD" wp14:editId="4A7C7AE1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168275</wp:posOffset>
                      </wp:positionV>
                      <wp:extent cx="104775" cy="104775"/>
                      <wp:effectExtent l="19050" t="38100" r="47625" b="47625"/>
                      <wp:wrapNone/>
                      <wp:docPr id="366" name="5-Point Star 3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1A42351" id="5-Point Star 366" o:spid="_x0000_s1026" style="position:absolute;margin-left:21.05pt;margin-top:13.25pt;width:8.25pt;height:8.25pt;z-index:25419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98784" behindDoc="0" locked="0" layoutInCell="1" allowOverlap="1" wp14:anchorId="2482E9E0" wp14:editId="4D52EB93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168275</wp:posOffset>
                      </wp:positionV>
                      <wp:extent cx="104775" cy="104775"/>
                      <wp:effectExtent l="19050" t="38100" r="47625" b="47625"/>
                      <wp:wrapNone/>
                      <wp:docPr id="367" name="5-Point Star 3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A6A407" id="5-Point Star 367" o:spid="_x0000_s1026" style="position:absolute;margin-left:21.05pt;margin-top:13.25pt;width:8.25pt;height:8.25pt;z-index:25419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BE3202" w:rsidRPr="0086405E" w:rsidTr="00BE3202">
        <w:tc>
          <w:tcPr>
            <w:tcW w:w="3068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Were the study subjects and the setting described in detail?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00832" behindDoc="0" locked="0" layoutInCell="1" allowOverlap="1" wp14:anchorId="01243EE6" wp14:editId="668D9E85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87960</wp:posOffset>
                      </wp:positionV>
                      <wp:extent cx="104775" cy="104775"/>
                      <wp:effectExtent l="19050" t="38100" r="47625" b="47625"/>
                      <wp:wrapNone/>
                      <wp:docPr id="369" name="5-Point Star 3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C91954" id="5-Point Star 369" o:spid="_x0000_s1026" style="position:absolute;margin-left:20.5pt;margin-top:14.8pt;width:8.25pt;height:8.25pt;z-index:25420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99808" behindDoc="0" locked="0" layoutInCell="1" allowOverlap="1" wp14:anchorId="62075185" wp14:editId="4DCF54A0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87960</wp:posOffset>
                      </wp:positionV>
                      <wp:extent cx="104775" cy="104775"/>
                      <wp:effectExtent l="19050" t="38100" r="47625" b="47625"/>
                      <wp:wrapNone/>
                      <wp:docPr id="370" name="5-Point Star 3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67C35C" id="5-Point Star 370" o:spid="_x0000_s1026" style="position:absolute;margin-left:20.5pt;margin-top:14.8pt;width:8.25pt;height:8.25pt;z-index:25419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6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01856" behindDoc="0" locked="0" layoutInCell="1" allowOverlap="1" wp14:anchorId="25EE5AE3" wp14:editId="44218B5C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180340</wp:posOffset>
                      </wp:positionV>
                      <wp:extent cx="104775" cy="104775"/>
                      <wp:effectExtent l="19050" t="38100" r="47625" b="47625"/>
                      <wp:wrapNone/>
                      <wp:docPr id="371" name="5-Point Star 3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3972E4" id="5-Point Star 371" o:spid="_x0000_s1026" style="position:absolute;margin-left:21.95pt;margin-top:14.2pt;width:8.25pt;height:8.25pt;z-index:25420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02880" behindDoc="0" locked="0" layoutInCell="1" allowOverlap="1" wp14:anchorId="55EC1A8B" wp14:editId="5DC32355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87960</wp:posOffset>
                      </wp:positionV>
                      <wp:extent cx="104775" cy="104775"/>
                      <wp:effectExtent l="19050" t="38100" r="47625" b="47625"/>
                      <wp:wrapNone/>
                      <wp:docPr id="372" name="5-Point Star 3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E10C6B" id="5-Point Star 372" o:spid="_x0000_s1026" style="position:absolute;margin-left:20.5pt;margin-top:14.8pt;width:8.25pt;height:8.25pt;z-index:25420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03904" behindDoc="0" locked="0" layoutInCell="1" allowOverlap="1" wp14:anchorId="222F4FBE" wp14:editId="0C12FA07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87960</wp:posOffset>
                      </wp:positionV>
                      <wp:extent cx="104775" cy="104775"/>
                      <wp:effectExtent l="19050" t="38100" r="47625" b="47625"/>
                      <wp:wrapNone/>
                      <wp:docPr id="373" name="5-Point Star 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B9A212" id="5-Point Star 373" o:spid="_x0000_s1026" style="position:absolute;margin-left:20.5pt;margin-top:14.8pt;width:8.25pt;height:8.25pt;z-index:25420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04928" behindDoc="0" locked="0" layoutInCell="1" allowOverlap="1" wp14:anchorId="4F0E9564" wp14:editId="7D85F5AA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87960</wp:posOffset>
                      </wp:positionV>
                      <wp:extent cx="104775" cy="104775"/>
                      <wp:effectExtent l="19050" t="38100" r="47625" b="47625"/>
                      <wp:wrapNone/>
                      <wp:docPr id="374" name="5-Point Star 3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49F9E9" id="5-Point Star 374" o:spid="_x0000_s1026" style="position:absolute;margin-left:20.5pt;margin-top:14.8pt;width:8.25pt;height:8.25pt;z-index:25420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05952" behindDoc="0" locked="0" layoutInCell="1" allowOverlap="1" wp14:anchorId="172E80E2" wp14:editId="6E1316F8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87960</wp:posOffset>
                      </wp:positionV>
                      <wp:extent cx="104775" cy="104775"/>
                      <wp:effectExtent l="19050" t="38100" r="47625" b="47625"/>
                      <wp:wrapNone/>
                      <wp:docPr id="375" name="5-Point Star 3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232723" id="5-Point Star 375" o:spid="_x0000_s1026" style="position:absolute;margin-left:20.5pt;margin-top:14.8pt;width:8.25pt;height:8.25pt;z-index:25420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BE3202" w:rsidRPr="00BD6EAC" w:rsidTr="00BE3202">
        <w:tc>
          <w:tcPr>
            <w:tcW w:w="3068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Was the exposure measured in a valid and reliable way?</w:t>
            </w:r>
          </w:p>
        </w:tc>
        <w:tc>
          <w:tcPr>
            <w:tcW w:w="1276" w:type="dxa"/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BD6EA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BD6EA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366" w:type="dxa"/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BD6EA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BD6EA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BD6EA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BD6EA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BD6EAC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E3202" w:rsidRPr="0086405E" w:rsidTr="00BE3202">
        <w:tc>
          <w:tcPr>
            <w:tcW w:w="3068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Were objective, standard criteria used for measurement of the condition?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06976" behindDoc="0" locked="0" layoutInCell="1" allowOverlap="1" wp14:anchorId="6D652320" wp14:editId="5C01665A">
                      <wp:simplePos x="0" y="0"/>
                      <wp:positionH relativeFrom="column">
                        <wp:posOffset>288925</wp:posOffset>
                      </wp:positionH>
                      <wp:positionV relativeFrom="paragraph">
                        <wp:posOffset>198120</wp:posOffset>
                      </wp:positionV>
                      <wp:extent cx="104775" cy="104775"/>
                      <wp:effectExtent l="19050" t="38100" r="47625" b="47625"/>
                      <wp:wrapNone/>
                      <wp:docPr id="377" name="5-Point Star 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0FA1DB" id="5-Point Star 377" o:spid="_x0000_s1026" style="position:absolute;margin-left:22.75pt;margin-top:15.6pt;width:8.25pt;height:8.25pt;z-index:25420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8480" behindDoc="0" locked="0" layoutInCell="1" allowOverlap="1" wp14:anchorId="3CC081E8" wp14:editId="40447ABF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209550</wp:posOffset>
                      </wp:positionV>
                      <wp:extent cx="104775" cy="104775"/>
                      <wp:effectExtent l="19050" t="38100" r="47625" b="47625"/>
                      <wp:wrapNone/>
                      <wp:docPr id="417" name="5-Point Star 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840A8F1" id="5-Point Star 417" o:spid="_x0000_s1026" style="position:absolute;margin-left:19.75pt;margin-top:16.5pt;width:8.25pt;height:8.25pt;z-index:25422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1366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08000" behindDoc="0" locked="0" layoutInCell="1" allowOverlap="1" wp14:anchorId="1E25C695" wp14:editId="2A4009C3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257810</wp:posOffset>
                      </wp:positionV>
                      <wp:extent cx="104775" cy="104775"/>
                      <wp:effectExtent l="19050" t="38100" r="47625" b="47625"/>
                      <wp:wrapNone/>
                      <wp:docPr id="379" name="5-Point Star 3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12DB9E" id="5-Point Star 379" o:spid="_x0000_s1026" style="position:absolute;margin-left:21.95pt;margin-top:20.3pt;width:8.25pt;height:8.25pt;z-index:25420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09024" behindDoc="0" locked="0" layoutInCell="1" allowOverlap="1" wp14:anchorId="75C34A30" wp14:editId="60021729">
                      <wp:simplePos x="0" y="0"/>
                      <wp:positionH relativeFrom="column">
                        <wp:posOffset>288925</wp:posOffset>
                      </wp:positionH>
                      <wp:positionV relativeFrom="paragraph">
                        <wp:posOffset>198120</wp:posOffset>
                      </wp:positionV>
                      <wp:extent cx="104775" cy="104775"/>
                      <wp:effectExtent l="19050" t="38100" r="47625" b="47625"/>
                      <wp:wrapNone/>
                      <wp:docPr id="380" name="5-Point Star 3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399B70" id="5-Point Star 380" o:spid="_x0000_s1026" style="position:absolute;margin-left:22.75pt;margin-top:15.6pt;width:8.25pt;height:8.25pt;z-index:25420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0048" behindDoc="0" locked="0" layoutInCell="1" allowOverlap="1" wp14:anchorId="4B3F6652" wp14:editId="5A453D3E">
                      <wp:simplePos x="0" y="0"/>
                      <wp:positionH relativeFrom="column">
                        <wp:posOffset>288925</wp:posOffset>
                      </wp:positionH>
                      <wp:positionV relativeFrom="paragraph">
                        <wp:posOffset>198120</wp:posOffset>
                      </wp:positionV>
                      <wp:extent cx="104775" cy="104775"/>
                      <wp:effectExtent l="19050" t="38100" r="47625" b="47625"/>
                      <wp:wrapNone/>
                      <wp:docPr id="381" name="5-Point Star 3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EDBC52" id="5-Point Star 381" o:spid="_x0000_s1026" style="position:absolute;margin-left:22.75pt;margin-top:15.6pt;width:8.25pt;height:8.25pt;z-index:25421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1072" behindDoc="0" locked="0" layoutInCell="1" allowOverlap="1" wp14:anchorId="2D4B4B1E" wp14:editId="3C8D7E56">
                      <wp:simplePos x="0" y="0"/>
                      <wp:positionH relativeFrom="column">
                        <wp:posOffset>288925</wp:posOffset>
                      </wp:positionH>
                      <wp:positionV relativeFrom="paragraph">
                        <wp:posOffset>198120</wp:posOffset>
                      </wp:positionV>
                      <wp:extent cx="104775" cy="104775"/>
                      <wp:effectExtent l="19050" t="38100" r="47625" b="47625"/>
                      <wp:wrapNone/>
                      <wp:docPr id="382" name="5-Point Star 3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4D44A2" id="5-Point Star 382" o:spid="_x0000_s1026" style="position:absolute;margin-left:22.75pt;margin-top:15.6pt;width:8.25pt;height:8.25pt;z-index:25421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1275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4144" behindDoc="0" locked="0" layoutInCell="1" allowOverlap="1" wp14:anchorId="1B348B2D" wp14:editId="49CC0055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200025</wp:posOffset>
                      </wp:positionV>
                      <wp:extent cx="104775" cy="104775"/>
                      <wp:effectExtent l="19050" t="38100" r="47625" b="47625"/>
                      <wp:wrapNone/>
                      <wp:docPr id="391" name="5-Point Star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0728E3" id="5-Point Star 391" o:spid="_x0000_s1026" style="position:absolute;margin-left:20.3pt;margin-top:15.75pt;width:8.25pt;height:8.25pt;z-index:25421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</w:tr>
      <w:tr w:rsidR="00BE3202" w:rsidRPr="0086405E" w:rsidTr="00BE3202">
        <w:tc>
          <w:tcPr>
            <w:tcW w:w="3068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proofErr w:type="spellStart"/>
            <w:r w:rsidRPr="0086405E">
              <w:rPr>
                <w:rFonts w:cstheme="minorHAnsi"/>
              </w:rPr>
              <w:t>Were</w:t>
            </w:r>
            <w:proofErr w:type="spellEnd"/>
            <w:r w:rsidRPr="0086405E">
              <w:rPr>
                <w:rFonts w:cstheme="minorHAnsi"/>
              </w:rPr>
              <w:t xml:space="preserve"> confounding factors identified?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2096" behindDoc="0" locked="0" layoutInCell="1" allowOverlap="1" wp14:anchorId="3235A58E" wp14:editId="4F1D08E9">
                      <wp:simplePos x="0" y="0"/>
                      <wp:positionH relativeFrom="column">
                        <wp:posOffset>279816</wp:posOffset>
                      </wp:positionH>
                      <wp:positionV relativeFrom="paragraph">
                        <wp:posOffset>111760</wp:posOffset>
                      </wp:positionV>
                      <wp:extent cx="104775" cy="104775"/>
                      <wp:effectExtent l="19050" t="38100" r="47625" b="47625"/>
                      <wp:wrapNone/>
                      <wp:docPr id="385" name="5-Point Star 3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7116B7" id="5-Point Star 385" o:spid="_x0000_s1026" style="position:absolute;margin-left:22.05pt;margin-top:8.8pt;width:8.25pt;height:8.25pt;z-index:25421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36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3120" behindDoc="0" locked="0" layoutInCell="1" allowOverlap="1" wp14:anchorId="27EBA1B2" wp14:editId="15A6F558">
                      <wp:simplePos x="0" y="0"/>
                      <wp:positionH relativeFrom="column">
                        <wp:posOffset>279816</wp:posOffset>
                      </wp:positionH>
                      <wp:positionV relativeFrom="paragraph">
                        <wp:posOffset>111760</wp:posOffset>
                      </wp:positionV>
                      <wp:extent cx="104775" cy="104775"/>
                      <wp:effectExtent l="19050" t="38100" r="47625" b="47625"/>
                      <wp:wrapNone/>
                      <wp:docPr id="388" name="5-Point Star 3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C22661" id="5-Point Star 388" o:spid="_x0000_s1026" style="position:absolute;margin-left:22.05pt;margin-top:8.8pt;width:8.25pt;height:8.25pt;z-index:25421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30528" behindDoc="0" locked="0" layoutInCell="1" allowOverlap="1" wp14:anchorId="411EF5FA" wp14:editId="5BCF5CD3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158115</wp:posOffset>
                      </wp:positionV>
                      <wp:extent cx="104775" cy="104775"/>
                      <wp:effectExtent l="19050" t="38100" r="47625" b="47625"/>
                      <wp:wrapNone/>
                      <wp:docPr id="420" name="5-Point Star 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7AD858" id="5-Point Star 420" o:spid="_x0000_s1026" style="position:absolute;margin-left:20.25pt;margin-top:12.45pt;width:8.25pt;height:8.25pt;z-index:25423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BE3202" w:rsidRPr="0086405E" w:rsidTr="00BE3202">
        <w:tc>
          <w:tcPr>
            <w:tcW w:w="3068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Were strategies to deal with confounding factors stated?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36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shd w:val="clear" w:color="auto" w:fill="auto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5168" behindDoc="0" locked="0" layoutInCell="1" allowOverlap="1" wp14:anchorId="3D28DECC" wp14:editId="63F81146">
                      <wp:simplePos x="0" y="0"/>
                      <wp:positionH relativeFrom="column">
                        <wp:posOffset>278890</wp:posOffset>
                      </wp:positionH>
                      <wp:positionV relativeFrom="paragraph">
                        <wp:posOffset>211455</wp:posOffset>
                      </wp:positionV>
                      <wp:extent cx="104775" cy="104775"/>
                      <wp:effectExtent l="19050" t="38100" r="47625" b="47625"/>
                      <wp:wrapNone/>
                      <wp:docPr id="395" name="5-Point Star 3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ABF870" id="5-Point Star 395" o:spid="_x0000_s1026" style="position:absolute;margin-left:21.95pt;margin-top:16.65pt;width:8.25pt;height:8.25pt;z-index:25421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9504" behindDoc="0" locked="0" layoutInCell="1" allowOverlap="1" wp14:anchorId="3EBB8A1D" wp14:editId="3BAE52A7">
                      <wp:simplePos x="0" y="0"/>
                      <wp:positionH relativeFrom="column">
                        <wp:posOffset>276225</wp:posOffset>
                      </wp:positionH>
                      <wp:positionV relativeFrom="paragraph">
                        <wp:posOffset>144145</wp:posOffset>
                      </wp:positionV>
                      <wp:extent cx="104775" cy="104775"/>
                      <wp:effectExtent l="19050" t="38100" r="47625" b="47625"/>
                      <wp:wrapNone/>
                      <wp:docPr id="419" name="5-Point Star 4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A078CC" id="5-Point Star 419" o:spid="_x0000_s1026" style="position:absolute;margin-left:21.75pt;margin-top:11.35pt;width:8.25pt;height:8.25pt;z-index:25422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BE3202" w:rsidRPr="0086405E" w:rsidTr="00BE3202">
        <w:tc>
          <w:tcPr>
            <w:tcW w:w="3068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Were the outcomes measured in a valid and reliable way?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6192" behindDoc="0" locked="0" layoutInCell="1" allowOverlap="1" wp14:anchorId="29A59B86" wp14:editId="514C28C3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196106</wp:posOffset>
                      </wp:positionV>
                      <wp:extent cx="104775" cy="104775"/>
                      <wp:effectExtent l="19050" t="38100" r="47625" b="47625"/>
                      <wp:wrapNone/>
                      <wp:docPr id="400" name="5-Point Star 4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AD0C83" id="5-Point Star 400" o:spid="_x0000_s1026" style="position:absolute;margin-left:21.3pt;margin-top:15.45pt;width:8.25pt;height:8.25pt;z-index:25421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6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7216" behindDoc="0" locked="0" layoutInCell="1" allowOverlap="1" wp14:anchorId="71C4ACCF" wp14:editId="21267797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196106</wp:posOffset>
                      </wp:positionV>
                      <wp:extent cx="104775" cy="104775"/>
                      <wp:effectExtent l="19050" t="38100" r="47625" b="47625"/>
                      <wp:wrapNone/>
                      <wp:docPr id="401" name="5-Point Star 4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7B67F6" id="5-Point Star 401" o:spid="_x0000_s1026" style="position:absolute;margin-left:21.3pt;margin-top:15.45pt;width:8.25pt;height:8.25pt;z-index:25421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8240" behindDoc="0" locked="0" layoutInCell="1" allowOverlap="1" wp14:anchorId="5BC68F08" wp14:editId="6B6A0211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196106</wp:posOffset>
                      </wp:positionV>
                      <wp:extent cx="104775" cy="104775"/>
                      <wp:effectExtent l="19050" t="38100" r="47625" b="47625"/>
                      <wp:wrapNone/>
                      <wp:docPr id="402" name="5-Point Star 4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5CBB1F8" id="5-Point Star 402" o:spid="_x0000_s1026" style="position:absolute;margin-left:21.3pt;margin-top:15.45pt;width:8.25pt;height:8.25pt;z-index:25421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G05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auto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19264" behindDoc="0" locked="0" layoutInCell="1" allowOverlap="1" wp14:anchorId="5CDE300C" wp14:editId="52E62F86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196106</wp:posOffset>
                      </wp:positionV>
                      <wp:extent cx="104775" cy="104775"/>
                      <wp:effectExtent l="19050" t="38100" r="47625" b="47625"/>
                      <wp:wrapNone/>
                      <wp:docPr id="404" name="5-Point Star 4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764EFFE" id="5-Point Star 404" o:spid="_x0000_s1026" style="position:absolute;margin-left:21.3pt;margin-top:15.45pt;width:8.25pt;height:8.25pt;z-index:25421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H6z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0288" behindDoc="0" locked="0" layoutInCell="1" allowOverlap="1" wp14:anchorId="63BA087C" wp14:editId="72E470F5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196106</wp:posOffset>
                      </wp:positionV>
                      <wp:extent cx="104775" cy="104775"/>
                      <wp:effectExtent l="19050" t="38100" r="47625" b="47625"/>
                      <wp:wrapNone/>
                      <wp:docPr id="405" name="5-Point Star 4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7B36EE" id="5-Point Star 405" o:spid="_x0000_s1026" style="position:absolute;margin-left:21.3pt;margin-top:15.45pt;width:8.25pt;height:8.25pt;z-index:25422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u7U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BE3202" w:rsidRPr="0086405E" w:rsidTr="00BE3202">
        <w:tc>
          <w:tcPr>
            <w:tcW w:w="3068" w:type="dxa"/>
          </w:tcPr>
          <w:p w:rsidR="00BE3202" w:rsidRPr="0086405E" w:rsidRDefault="00BE3202" w:rsidP="00BE3202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Was appropriate statistical analysis used?</w: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2336" behindDoc="0" locked="0" layoutInCell="1" allowOverlap="1" wp14:anchorId="40CE6722" wp14:editId="49574E34">
                      <wp:simplePos x="0" y="0"/>
                      <wp:positionH relativeFrom="column">
                        <wp:posOffset>278564</wp:posOffset>
                      </wp:positionH>
                      <wp:positionV relativeFrom="paragraph">
                        <wp:posOffset>129848</wp:posOffset>
                      </wp:positionV>
                      <wp:extent cx="104775" cy="104775"/>
                      <wp:effectExtent l="19050" t="38100" r="47625" b="47625"/>
                      <wp:wrapNone/>
                      <wp:docPr id="407" name="5-Point Star 4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5AB716" id="5-Point Star 407" o:spid="_x0000_s1026" style="position:absolute;margin-left:21.95pt;margin-top:10.2pt;width:8.25pt;height:8.25pt;z-index:25422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1312" behindDoc="0" locked="0" layoutInCell="1" allowOverlap="1" wp14:anchorId="35600C57" wp14:editId="40C62B37">
                      <wp:simplePos x="0" y="0"/>
                      <wp:positionH relativeFrom="column">
                        <wp:posOffset>278564</wp:posOffset>
                      </wp:positionH>
                      <wp:positionV relativeFrom="paragraph">
                        <wp:posOffset>129848</wp:posOffset>
                      </wp:positionV>
                      <wp:extent cx="104775" cy="104775"/>
                      <wp:effectExtent l="19050" t="38100" r="47625" b="47625"/>
                      <wp:wrapNone/>
                      <wp:docPr id="408" name="5-Point Star 4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429AEC" id="5-Point Star 408" o:spid="_x0000_s1026" style="position:absolute;margin-left:21.95pt;margin-top:10.2pt;width:8.25pt;height:8.25pt;z-index:25422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yh8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6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3360" behindDoc="0" locked="0" layoutInCell="1" allowOverlap="1" wp14:anchorId="0D74AD02" wp14:editId="501DD8E7">
                      <wp:simplePos x="0" y="0"/>
                      <wp:positionH relativeFrom="column">
                        <wp:posOffset>278564</wp:posOffset>
                      </wp:positionH>
                      <wp:positionV relativeFrom="paragraph">
                        <wp:posOffset>129848</wp:posOffset>
                      </wp:positionV>
                      <wp:extent cx="104775" cy="104775"/>
                      <wp:effectExtent l="19050" t="38100" r="47625" b="47625"/>
                      <wp:wrapNone/>
                      <wp:docPr id="409" name="5-Point Star 4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5A046E" id="5-Point Star 409" o:spid="_x0000_s1026" style="position:absolute;margin-left:21.95pt;margin-top:10.2pt;width:8.25pt;height:8.25pt;z-index:25422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4384" behindDoc="0" locked="0" layoutInCell="1" allowOverlap="1" wp14:anchorId="2416F215" wp14:editId="1F51D324">
                      <wp:simplePos x="0" y="0"/>
                      <wp:positionH relativeFrom="column">
                        <wp:posOffset>278564</wp:posOffset>
                      </wp:positionH>
                      <wp:positionV relativeFrom="paragraph">
                        <wp:posOffset>129848</wp:posOffset>
                      </wp:positionV>
                      <wp:extent cx="104775" cy="104775"/>
                      <wp:effectExtent l="19050" t="38100" r="47625" b="47625"/>
                      <wp:wrapNone/>
                      <wp:docPr id="410" name="5-Point Star 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369CF6" id="5-Point Star 410" o:spid="_x0000_s1026" style="position:absolute;margin-left:21.95pt;margin-top:10.2pt;width:8.25pt;height:8.25pt;z-index:25422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5408" behindDoc="0" locked="0" layoutInCell="1" allowOverlap="1" wp14:anchorId="211DD8CF" wp14:editId="111330AE">
                      <wp:simplePos x="0" y="0"/>
                      <wp:positionH relativeFrom="column">
                        <wp:posOffset>278564</wp:posOffset>
                      </wp:positionH>
                      <wp:positionV relativeFrom="paragraph">
                        <wp:posOffset>129848</wp:posOffset>
                      </wp:positionV>
                      <wp:extent cx="104775" cy="104775"/>
                      <wp:effectExtent l="19050" t="38100" r="47625" b="47625"/>
                      <wp:wrapNone/>
                      <wp:docPr id="411" name="5-Point Star 4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B36CEE6" id="5-Point Star 411" o:spid="_x0000_s1026" style="position:absolute;margin-left:21.95pt;margin-top:10.2pt;width:8.25pt;height:8.25pt;z-index:25422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6432" behindDoc="0" locked="0" layoutInCell="1" allowOverlap="1" wp14:anchorId="283F2E85" wp14:editId="1AE87DB5">
                      <wp:simplePos x="0" y="0"/>
                      <wp:positionH relativeFrom="column">
                        <wp:posOffset>278564</wp:posOffset>
                      </wp:positionH>
                      <wp:positionV relativeFrom="paragraph">
                        <wp:posOffset>129848</wp:posOffset>
                      </wp:positionV>
                      <wp:extent cx="104775" cy="104775"/>
                      <wp:effectExtent l="19050" t="38100" r="47625" b="47625"/>
                      <wp:wrapNone/>
                      <wp:docPr id="412" name="5-Point Star 4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57D9D7" id="5-Point Star 412" o:spid="_x0000_s1026" style="position:absolute;margin-left:21.95pt;margin-top:10.2pt;width:8.25pt;height:8.25pt;z-index:25422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wxf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:rsidR="00BE3202" w:rsidRPr="0086405E" w:rsidRDefault="00BE3202" w:rsidP="00BE320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27456" behindDoc="0" locked="0" layoutInCell="1" allowOverlap="1" wp14:anchorId="642B56FA" wp14:editId="6DB4A6EF">
                      <wp:simplePos x="0" y="0"/>
                      <wp:positionH relativeFrom="column">
                        <wp:posOffset>278564</wp:posOffset>
                      </wp:positionH>
                      <wp:positionV relativeFrom="paragraph">
                        <wp:posOffset>129848</wp:posOffset>
                      </wp:positionV>
                      <wp:extent cx="104775" cy="104775"/>
                      <wp:effectExtent l="19050" t="38100" r="47625" b="47625"/>
                      <wp:wrapNone/>
                      <wp:docPr id="413" name="5-Point Star 4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94FC12" id="5-Point Star 413" o:spid="_x0000_s1026" style="position:absolute;margin-left:21.95pt;margin-top:10.2pt;width:8.25pt;height:8.25pt;z-index:25422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BE3202" w:rsidRPr="00BD6EAC" w:rsidTr="00BE3202">
        <w:tc>
          <w:tcPr>
            <w:tcW w:w="3068" w:type="dxa"/>
            <w:tcBorders>
              <w:bottom w:val="single" w:sz="4" w:space="0" w:color="auto"/>
            </w:tcBorders>
          </w:tcPr>
          <w:p w:rsidR="00BE3202" w:rsidRPr="00BD6EAC" w:rsidRDefault="00BE3202" w:rsidP="00BE3202">
            <w:pPr>
              <w:spacing w:before="120" w:after="120"/>
              <w:rPr>
                <w:rFonts w:cstheme="minorHAnsi"/>
                <w:b/>
              </w:rPr>
            </w:pPr>
            <w:r w:rsidRPr="00BD6EAC">
              <w:rPr>
                <w:rFonts w:cstheme="minorHAnsi"/>
                <w:b/>
              </w:rPr>
              <w:t>Total (/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.5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E3202" w:rsidRPr="00BD6EAC" w:rsidRDefault="00BE3202" w:rsidP="00BE3202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.5</w:t>
            </w:r>
          </w:p>
        </w:tc>
      </w:tr>
      <w:tr w:rsidR="00BE3202" w:rsidRPr="00BD6EAC" w:rsidTr="00BE3202">
        <w:tc>
          <w:tcPr>
            <w:tcW w:w="12089" w:type="dxa"/>
            <w:gridSpan w:val="8"/>
            <w:tcBorders>
              <w:bottom w:val="nil"/>
            </w:tcBorders>
          </w:tcPr>
          <w:p w:rsidR="00BE3202" w:rsidRDefault="00BE3202" w:rsidP="00BE3202">
            <w:pPr>
              <w:spacing w:before="120" w:after="120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31552" behindDoc="0" locked="0" layoutInCell="1" allowOverlap="1" wp14:anchorId="4675112A" wp14:editId="1420594B">
                      <wp:simplePos x="0" y="0"/>
                      <wp:positionH relativeFrom="column">
                        <wp:posOffset>1964690</wp:posOffset>
                      </wp:positionH>
                      <wp:positionV relativeFrom="paragraph">
                        <wp:posOffset>114935</wp:posOffset>
                      </wp:positionV>
                      <wp:extent cx="104775" cy="104775"/>
                      <wp:effectExtent l="19050" t="38100" r="47625" b="47625"/>
                      <wp:wrapNone/>
                      <wp:docPr id="421" name="5-Point Star 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6903DE" id="5-Point Star 421" o:spid="_x0000_s1026" style="position:absolute;margin-left:154.7pt;margin-top:9.05pt;width:8.25pt;height:8.25pt;z-index:25423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232576" behindDoc="0" locked="0" layoutInCell="1" allowOverlap="1" wp14:anchorId="380E4E57" wp14:editId="17E02D02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105410</wp:posOffset>
                      </wp:positionV>
                      <wp:extent cx="104775" cy="104775"/>
                      <wp:effectExtent l="19050" t="38100" r="47625" b="47625"/>
                      <wp:wrapNone/>
                      <wp:docPr id="422" name="5-Point Star 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B87110" id="5-Point Star 422" o:spid="_x0000_s1026" style="position:absolute;margin-left:29.45pt;margin-top:8.3pt;width:8.25pt;height:8.25pt;z-index:25423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q71dA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 w:rsidRPr="008B3E47">
              <w:rPr>
                <w:b/>
              </w:rPr>
              <w:t>Note.</w:t>
            </w:r>
            <w:r>
              <w:rPr>
                <w:b/>
              </w:rPr>
              <w:t xml:space="preserve">       </w:t>
            </w:r>
            <w:r>
              <w:t>Denotes a clear finding         Denotes unclear finding</w:t>
            </w:r>
          </w:p>
        </w:tc>
      </w:tr>
    </w:tbl>
    <w:p w:rsidR="00BE3202" w:rsidRDefault="00BE3202"/>
    <w:p w:rsidR="00B24C8B" w:rsidRDefault="00B24C8B">
      <w:pPr>
        <w:sectPr w:rsidR="00B24C8B" w:rsidSect="00BE320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B3E47" w:rsidRDefault="008B3E47"/>
    <w:tbl>
      <w:tblPr>
        <w:tblStyle w:val="TableGrid"/>
        <w:tblpPr w:leftFromText="180" w:rightFromText="180" w:vertAnchor="text" w:horzAnchor="margin" w:tblpX="534" w:tblpY="-14"/>
        <w:tblW w:w="1222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4"/>
        <w:gridCol w:w="2410"/>
      </w:tblGrid>
      <w:tr w:rsidR="00942DE3" w:rsidTr="00480642">
        <w:tc>
          <w:tcPr>
            <w:tcW w:w="12224" w:type="dxa"/>
            <w:gridSpan w:val="2"/>
            <w:tcBorders>
              <w:top w:val="nil"/>
            </w:tcBorders>
          </w:tcPr>
          <w:p w:rsidR="00942DE3" w:rsidRDefault="00480642" w:rsidP="00F64284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Table </w:t>
            </w:r>
            <w:r w:rsidR="00F64284">
              <w:rPr>
                <w:rFonts w:cstheme="minorHAnsi"/>
                <w:b/>
              </w:rPr>
              <w:t>S3</w:t>
            </w:r>
            <w:r w:rsidRPr="00BC27C4">
              <w:rPr>
                <w:rFonts w:cstheme="minorHAnsi"/>
                <w:b/>
              </w:rPr>
              <w:t>.</w:t>
            </w:r>
            <w:r w:rsidRPr="00BC27C4">
              <w:rPr>
                <w:rFonts w:cstheme="minorHAnsi"/>
              </w:rPr>
              <w:t xml:space="preserve"> </w:t>
            </w:r>
            <w:r w:rsidR="00942DE3">
              <w:rPr>
                <w:rFonts w:cstheme="minorHAnsi"/>
              </w:rPr>
              <w:t>Critical appraisal of case-control studies</w:t>
            </w:r>
          </w:p>
        </w:tc>
      </w:tr>
      <w:tr w:rsidR="00942DE3" w:rsidTr="00480642">
        <w:tc>
          <w:tcPr>
            <w:tcW w:w="9814" w:type="dxa"/>
          </w:tcPr>
          <w:p w:rsidR="00942DE3" w:rsidRPr="0086405E" w:rsidRDefault="00942DE3" w:rsidP="00480642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Author, Year</w:t>
            </w:r>
          </w:p>
        </w:tc>
        <w:tc>
          <w:tcPr>
            <w:tcW w:w="2410" w:type="dxa"/>
          </w:tcPr>
          <w:p w:rsidR="00942DE3" w:rsidRPr="0086405E" w:rsidRDefault="00942DE3" w:rsidP="00480642">
            <w:pPr>
              <w:spacing w:before="120" w:after="120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torch</w:t>
            </w:r>
            <w:proofErr w:type="spellEnd"/>
            <w:r>
              <w:rPr>
                <w:rFonts w:cstheme="minorHAnsi"/>
              </w:rPr>
              <w:t>, 21</w:t>
            </w:r>
          </w:p>
        </w:tc>
      </w:tr>
      <w:tr w:rsidR="00942DE3" w:rsidTr="00480642">
        <w:tc>
          <w:tcPr>
            <w:tcW w:w="9814" w:type="dxa"/>
          </w:tcPr>
          <w:p w:rsidR="00942DE3" w:rsidRPr="0086405E" w:rsidRDefault="00942DE3" w:rsidP="00480642">
            <w:pPr>
              <w:spacing w:before="120" w:after="120"/>
              <w:rPr>
                <w:rFonts w:cstheme="minorHAnsi"/>
              </w:rPr>
            </w:pPr>
            <w:r w:rsidRPr="001472B8">
              <w:t>Were the groups comparable other than the presence of disease in cases or the absence of disease in controls?</w:t>
            </w:r>
          </w:p>
        </w:tc>
        <w:tc>
          <w:tcPr>
            <w:tcW w:w="2410" w:type="dxa"/>
          </w:tcPr>
          <w:p w:rsidR="00942DE3" w:rsidRPr="0086405E" w:rsidRDefault="00942DE3" w:rsidP="0048064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24032" behindDoc="0" locked="0" layoutInCell="1" allowOverlap="1" wp14:anchorId="653495F5" wp14:editId="2D69CAA5">
                      <wp:simplePos x="0" y="0"/>
                      <wp:positionH relativeFrom="column">
                        <wp:posOffset>620656</wp:posOffset>
                      </wp:positionH>
                      <wp:positionV relativeFrom="paragraph">
                        <wp:posOffset>135703</wp:posOffset>
                      </wp:positionV>
                      <wp:extent cx="104775" cy="104775"/>
                      <wp:effectExtent l="19050" t="38100" r="47625" b="47625"/>
                      <wp:wrapNone/>
                      <wp:docPr id="432" name="5-Point Star 4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5ADF2E7" id="5-Point Star 432" o:spid="_x0000_s1026" style="position:absolute;margin-left:48.85pt;margin-top:10.7pt;width:8.25pt;height:8.25pt;z-index:25412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942DE3" w:rsidTr="00480642">
        <w:tc>
          <w:tcPr>
            <w:tcW w:w="9814" w:type="dxa"/>
          </w:tcPr>
          <w:p w:rsidR="00942DE3" w:rsidRPr="0086405E" w:rsidRDefault="00942DE3" w:rsidP="00480642">
            <w:pPr>
              <w:spacing w:before="120" w:after="120"/>
              <w:rPr>
                <w:rFonts w:cstheme="minorHAnsi"/>
              </w:rPr>
            </w:pPr>
            <w:r w:rsidRPr="001472B8">
              <w:t>Were cases and controls matched appropriately?</w:t>
            </w:r>
          </w:p>
        </w:tc>
        <w:tc>
          <w:tcPr>
            <w:tcW w:w="2410" w:type="dxa"/>
          </w:tcPr>
          <w:p w:rsidR="00942DE3" w:rsidRPr="0086405E" w:rsidRDefault="00942DE3" w:rsidP="00480642">
            <w:pPr>
              <w:spacing w:before="120" w:after="120"/>
              <w:jc w:val="center"/>
              <w:rPr>
                <w:rFonts w:cstheme="minorHAnsi"/>
              </w:rPr>
            </w:pPr>
          </w:p>
        </w:tc>
      </w:tr>
      <w:tr w:rsidR="00942DE3" w:rsidTr="00480642">
        <w:tc>
          <w:tcPr>
            <w:tcW w:w="9814" w:type="dxa"/>
          </w:tcPr>
          <w:p w:rsidR="00942DE3" w:rsidRPr="00942DE3" w:rsidRDefault="00942DE3" w:rsidP="00480642">
            <w:pPr>
              <w:spacing w:before="120" w:after="120"/>
              <w:rPr>
                <w:rFonts w:cstheme="minorHAnsi"/>
              </w:rPr>
            </w:pPr>
            <w:r w:rsidRPr="00942DE3">
              <w:t>Were the same criteria used for identification of cases and controls?</w:t>
            </w:r>
          </w:p>
        </w:tc>
        <w:tc>
          <w:tcPr>
            <w:tcW w:w="2410" w:type="dxa"/>
          </w:tcPr>
          <w:p w:rsidR="00942DE3" w:rsidRDefault="00942DE3" w:rsidP="00480642"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31200" behindDoc="0" locked="0" layoutInCell="1" allowOverlap="1" wp14:anchorId="4E8FF255" wp14:editId="03509148">
                      <wp:simplePos x="0" y="0"/>
                      <wp:positionH relativeFrom="column">
                        <wp:posOffset>623308</wp:posOffset>
                      </wp:positionH>
                      <wp:positionV relativeFrom="paragraph">
                        <wp:posOffset>103318</wp:posOffset>
                      </wp:positionV>
                      <wp:extent cx="104775" cy="104775"/>
                      <wp:effectExtent l="19050" t="38100" r="47625" b="47625"/>
                      <wp:wrapNone/>
                      <wp:docPr id="478" name="5-Point Star 4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76D536" id="5-Point Star 478" o:spid="_x0000_s1026" style="position:absolute;margin-left:49.1pt;margin-top:8.15pt;width:8.25pt;height:8.25pt;z-index:254131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942DE3" w:rsidTr="00480642">
        <w:tc>
          <w:tcPr>
            <w:tcW w:w="9814" w:type="dxa"/>
          </w:tcPr>
          <w:p w:rsidR="00942DE3" w:rsidRPr="00942DE3" w:rsidRDefault="00942DE3" w:rsidP="00480642">
            <w:pPr>
              <w:spacing w:before="120" w:after="120"/>
              <w:rPr>
                <w:rFonts w:cstheme="minorHAnsi"/>
              </w:rPr>
            </w:pPr>
            <w:r w:rsidRPr="00942DE3">
              <w:t>Was exposure measured in a standard, valid and reliable way?</w:t>
            </w:r>
          </w:p>
        </w:tc>
        <w:tc>
          <w:tcPr>
            <w:tcW w:w="2410" w:type="dxa"/>
          </w:tcPr>
          <w:p w:rsidR="00942DE3" w:rsidRPr="0086405E" w:rsidRDefault="00942DE3" w:rsidP="0048064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942DE3" w:rsidTr="00480642">
        <w:tc>
          <w:tcPr>
            <w:tcW w:w="9814" w:type="dxa"/>
          </w:tcPr>
          <w:p w:rsidR="00942DE3" w:rsidRPr="00942DE3" w:rsidRDefault="00942DE3" w:rsidP="00480642">
            <w:pPr>
              <w:spacing w:before="120" w:after="120"/>
              <w:rPr>
                <w:rFonts w:cstheme="minorHAnsi"/>
              </w:rPr>
            </w:pPr>
            <w:r w:rsidRPr="00942DE3">
              <w:t>Was exposure measured in the same way for cases and controls?</w:t>
            </w:r>
          </w:p>
        </w:tc>
        <w:tc>
          <w:tcPr>
            <w:tcW w:w="2410" w:type="dxa"/>
          </w:tcPr>
          <w:p w:rsidR="00942DE3" w:rsidRPr="0086405E" w:rsidRDefault="00942DE3" w:rsidP="0048064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942DE3" w:rsidTr="00480642">
        <w:tc>
          <w:tcPr>
            <w:tcW w:w="9814" w:type="dxa"/>
          </w:tcPr>
          <w:p w:rsidR="00942DE3" w:rsidRPr="00942DE3" w:rsidRDefault="00942DE3" w:rsidP="00480642">
            <w:pPr>
              <w:spacing w:before="120" w:after="120"/>
              <w:rPr>
                <w:rFonts w:cstheme="minorHAnsi"/>
              </w:rPr>
            </w:pPr>
            <w:proofErr w:type="spellStart"/>
            <w:r w:rsidRPr="00942DE3">
              <w:t>Were</w:t>
            </w:r>
            <w:proofErr w:type="spellEnd"/>
            <w:r w:rsidRPr="00942DE3">
              <w:t xml:space="preserve"> confounding factors identified?</w:t>
            </w:r>
          </w:p>
        </w:tc>
        <w:tc>
          <w:tcPr>
            <w:tcW w:w="2410" w:type="dxa"/>
          </w:tcPr>
          <w:p w:rsidR="00942DE3" w:rsidRPr="0086405E" w:rsidRDefault="00942DE3" w:rsidP="0048064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33248" behindDoc="0" locked="0" layoutInCell="1" allowOverlap="1" wp14:anchorId="44E227EF" wp14:editId="3322DF2F">
                      <wp:simplePos x="0" y="0"/>
                      <wp:positionH relativeFrom="column">
                        <wp:posOffset>623308</wp:posOffset>
                      </wp:positionH>
                      <wp:positionV relativeFrom="paragraph">
                        <wp:posOffset>87481</wp:posOffset>
                      </wp:positionV>
                      <wp:extent cx="104775" cy="104775"/>
                      <wp:effectExtent l="19050" t="38100" r="47625" b="47625"/>
                      <wp:wrapNone/>
                      <wp:docPr id="479" name="5-Point Star 4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FD6082" id="5-Point Star 479" o:spid="_x0000_s1026" style="position:absolute;margin-left:49.1pt;margin-top:6.9pt;width:8.25pt;height:8.25pt;z-index:254133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942DE3" w:rsidTr="00480642">
        <w:tc>
          <w:tcPr>
            <w:tcW w:w="9814" w:type="dxa"/>
          </w:tcPr>
          <w:p w:rsidR="00942DE3" w:rsidRPr="00942DE3" w:rsidRDefault="00942DE3" w:rsidP="00480642">
            <w:pPr>
              <w:spacing w:before="120" w:after="120"/>
              <w:rPr>
                <w:rFonts w:cstheme="minorHAnsi"/>
              </w:rPr>
            </w:pPr>
            <w:r w:rsidRPr="00942DE3">
              <w:t>Were strategies to deal with confounding factors stated?</w:t>
            </w:r>
          </w:p>
        </w:tc>
        <w:tc>
          <w:tcPr>
            <w:tcW w:w="2410" w:type="dxa"/>
          </w:tcPr>
          <w:p w:rsidR="00942DE3" w:rsidRPr="0086405E" w:rsidRDefault="00942DE3" w:rsidP="0048064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35296" behindDoc="0" locked="0" layoutInCell="1" allowOverlap="1" wp14:anchorId="5BD8D302" wp14:editId="2823D1C3">
                      <wp:simplePos x="0" y="0"/>
                      <wp:positionH relativeFrom="column">
                        <wp:posOffset>644188</wp:posOffset>
                      </wp:positionH>
                      <wp:positionV relativeFrom="paragraph">
                        <wp:posOffset>116018</wp:posOffset>
                      </wp:positionV>
                      <wp:extent cx="107576" cy="94018"/>
                      <wp:effectExtent l="38100" t="19050" r="45085" b="39370"/>
                      <wp:wrapNone/>
                      <wp:docPr id="480" name="5-Point Star 4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576" cy="94018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14B7A1" id="5-Point Star 480" o:spid="_x0000_s1026" style="position:absolute;margin-left:50.7pt;margin-top:9.15pt;width:8.45pt;height:7.4pt;z-index:254135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07576,940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" path="m,35912r41091,l53788,,66485,35912r41091,l74333,58106,87031,94018,53788,71823,20545,94018,33243,58106,,35912xe" fillcolor="black [3200]" strokecolor="black [1600]" strokeweight="1pt">
                      <v:stroke joinstyle="miter"/>
                      <v:path arrowok="t" o:connecttype="custom" o:connectlocs="0,35912;41091,35912;53788,0;66485,35912;107576,35912;74333,58106;87031,94018;53788,71823;20545,94018;33243,58106;0,35912" o:connectangles="0,0,0,0,0,0,0,0,0,0,0"/>
                    </v:shape>
                  </w:pict>
                </mc:Fallback>
              </mc:AlternateContent>
            </w:r>
          </w:p>
        </w:tc>
      </w:tr>
      <w:tr w:rsidR="00942DE3" w:rsidTr="00480642">
        <w:tc>
          <w:tcPr>
            <w:tcW w:w="9814" w:type="dxa"/>
          </w:tcPr>
          <w:p w:rsidR="00942DE3" w:rsidRPr="0086405E" w:rsidRDefault="00942DE3" w:rsidP="00480642">
            <w:pPr>
              <w:spacing w:before="120" w:after="120"/>
              <w:rPr>
                <w:rFonts w:cstheme="minorHAnsi"/>
              </w:rPr>
            </w:pPr>
            <w:r w:rsidRPr="001472B8">
              <w:t>Were outcomes assessed in a standard, valid and reliable way for cases</w:t>
            </w:r>
            <w:r>
              <w:t xml:space="preserve"> and controls</w:t>
            </w:r>
            <w:r w:rsidRPr="001472B8">
              <w:t>?</w:t>
            </w:r>
          </w:p>
        </w:tc>
        <w:tc>
          <w:tcPr>
            <w:tcW w:w="2410" w:type="dxa"/>
          </w:tcPr>
          <w:p w:rsidR="00942DE3" w:rsidRPr="0086405E" w:rsidRDefault="00942DE3" w:rsidP="00480642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21984" behindDoc="0" locked="0" layoutInCell="1" allowOverlap="1" wp14:anchorId="0132FE1C" wp14:editId="1C4B2A9A">
                      <wp:simplePos x="0" y="0"/>
                      <wp:positionH relativeFrom="column">
                        <wp:posOffset>656216</wp:posOffset>
                      </wp:positionH>
                      <wp:positionV relativeFrom="paragraph">
                        <wp:posOffset>75751</wp:posOffset>
                      </wp:positionV>
                      <wp:extent cx="104775" cy="104775"/>
                      <wp:effectExtent l="19050" t="38100" r="47625" b="47625"/>
                      <wp:wrapNone/>
                      <wp:docPr id="461" name="5-Point Star 4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AE97F9" id="5-Point Star 461" o:spid="_x0000_s1026" style="position:absolute;margin-left:51.65pt;margin-top:5.95pt;width:8.25pt;height:8.25pt;z-index:254121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942DE3" w:rsidTr="00480642">
        <w:tc>
          <w:tcPr>
            <w:tcW w:w="9814" w:type="dxa"/>
          </w:tcPr>
          <w:p w:rsidR="00942DE3" w:rsidRPr="00BD6EAC" w:rsidRDefault="00942DE3" w:rsidP="00480642">
            <w:pPr>
              <w:spacing w:before="120" w:after="120"/>
              <w:rPr>
                <w:rFonts w:cstheme="minorHAnsi"/>
                <w:b/>
              </w:rPr>
            </w:pPr>
            <w:r w:rsidRPr="001472B8">
              <w:t>Was the exposure period of interest long enough to be meaningful?</w:t>
            </w:r>
          </w:p>
        </w:tc>
        <w:tc>
          <w:tcPr>
            <w:tcW w:w="2410" w:type="dxa"/>
          </w:tcPr>
          <w:p w:rsidR="00942DE3" w:rsidRPr="00942DE3" w:rsidRDefault="00942DE3" w:rsidP="00480642">
            <w:pPr>
              <w:spacing w:before="120" w:after="120"/>
              <w:jc w:val="center"/>
              <w:rPr>
                <w:rFonts w:cstheme="minorHAnsi"/>
              </w:rPr>
            </w:pPr>
            <w:r w:rsidRPr="00942DE3">
              <w:rPr>
                <w:rFonts w:cstheme="minorHAnsi"/>
              </w:rPr>
              <w:t>n/a</w:t>
            </w:r>
          </w:p>
        </w:tc>
      </w:tr>
      <w:tr w:rsidR="00942DE3" w:rsidTr="00480642">
        <w:tc>
          <w:tcPr>
            <w:tcW w:w="9814" w:type="dxa"/>
          </w:tcPr>
          <w:p w:rsidR="00942DE3" w:rsidRPr="00BD6EAC" w:rsidRDefault="00942DE3" w:rsidP="00480642">
            <w:pPr>
              <w:spacing w:before="120" w:after="120"/>
              <w:rPr>
                <w:rFonts w:cstheme="minorHAnsi"/>
                <w:b/>
              </w:rPr>
            </w:pPr>
            <w:r w:rsidRPr="001472B8">
              <w:t>Was appropriate statistical analysis used?</w:t>
            </w:r>
          </w:p>
        </w:tc>
        <w:tc>
          <w:tcPr>
            <w:tcW w:w="2410" w:type="dxa"/>
          </w:tcPr>
          <w:p w:rsidR="00942DE3" w:rsidRPr="00BD6EAC" w:rsidRDefault="00942DE3" w:rsidP="00480642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26080" behindDoc="0" locked="0" layoutInCell="1" allowOverlap="1" wp14:anchorId="0AAE12CB" wp14:editId="5313A13E">
                      <wp:simplePos x="0" y="0"/>
                      <wp:positionH relativeFrom="column">
                        <wp:posOffset>629771</wp:posOffset>
                      </wp:positionH>
                      <wp:positionV relativeFrom="paragraph">
                        <wp:posOffset>103505</wp:posOffset>
                      </wp:positionV>
                      <wp:extent cx="104775" cy="104775"/>
                      <wp:effectExtent l="19050" t="38100" r="47625" b="47625"/>
                      <wp:wrapNone/>
                      <wp:docPr id="466" name="5-Point Star 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C5FA14" id="5-Point Star 466" o:spid="_x0000_s1026" style="position:absolute;margin-left:49.6pt;margin-top:8.15pt;width:8.25pt;height:8.25pt;z-index:254126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942DE3" w:rsidRPr="00BD6EAC" w:rsidTr="00480642">
        <w:tc>
          <w:tcPr>
            <w:tcW w:w="9814" w:type="dxa"/>
            <w:tcBorders>
              <w:bottom w:val="single" w:sz="4" w:space="0" w:color="auto"/>
            </w:tcBorders>
          </w:tcPr>
          <w:p w:rsidR="00942DE3" w:rsidRPr="00BD6EAC" w:rsidRDefault="00942DE3" w:rsidP="00480642">
            <w:pPr>
              <w:spacing w:before="120" w:after="120"/>
              <w:rPr>
                <w:rFonts w:cstheme="minorHAnsi"/>
                <w:b/>
              </w:rPr>
            </w:pPr>
            <w:r w:rsidRPr="00BD6EAC">
              <w:rPr>
                <w:rFonts w:cstheme="minorHAnsi"/>
                <w:b/>
              </w:rPr>
              <w:t>Total</w:t>
            </w:r>
            <w:r>
              <w:rPr>
                <w:rFonts w:cstheme="minorHAnsi"/>
                <w:b/>
              </w:rPr>
              <w:t xml:space="preserve"> (/7</w:t>
            </w:r>
            <w:r w:rsidRPr="00BD6EAC">
              <w:rPr>
                <w:rFonts w:cstheme="minorHAnsi"/>
                <w:b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42DE3" w:rsidRPr="00BD6EAC" w:rsidRDefault="00942DE3" w:rsidP="00480642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.5</w:t>
            </w:r>
          </w:p>
        </w:tc>
      </w:tr>
      <w:tr w:rsidR="00942DE3" w:rsidRPr="00BD6EAC" w:rsidTr="00480642">
        <w:tc>
          <w:tcPr>
            <w:tcW w:w="12224" w:type="dxa"/>
            <w:gridSpan w:val="2"/>
            <w:tcBorders>
              <w:bottom w:val="nil"/>
            </w:tcBorders>
          </w:tcPr>
          <w:p w:rsidR="00942DE3" w:rsidRDefault="00942DE3" w:rsidP="00480642">
            <w:pPr>
              <w:spacing w:before="120" w:after="120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37344" behindDoc="0" locked="0" layoutInCell="1" allowOverlap="1" wp14:anchorId="331D9F27" wp14:editId="126F7250">
                      <wp:simplePos x="0" y="0"/>
                      <wp:positionH relativeFrom="column">
                        <wp:posOffset>382345</wp:posOffset>
                      </wp:positionH>
                      <wp:positionV relativeFrom="paragraph">
                        <wp:posOffset>100965</wp:posOffset>
                      </wp:positionV>
                      <wp:extent cx="104775" cy="104775"/>
                      <wp:effectExtent l="19050" t="38100" r="47625" b="47625"/>
                      <wp:wrapNone/>
                      <wp:docPr id="481" name="5-Point Star 4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EA3B2E" id="5-Point Star 481" o:spid="_x0000_s1026" style="position:absolute;margin-left:30.1pt;margin-top:7.95pt;width:8.25pt;height:8.25pt;z-index:254137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39392" behindDoc="0" locked="0" layoutInCell="1" allowOverlap="1" wp14:anchorId="5881240E" wp14:editId="6D510161">
                      <wp:simplePos x="0" y="0"/>
                      <wp:positionH relativeFrom="column">
                        <wp:posOffset>1953820</wp:posOffset>
                      </wp:positionH>
                      <wp:positionV relativeFrom="paragraph">
                        <wp:posOffset>122667</wp:posOffset>
                      </wp:positionV>
                      <wp:extent cx="104775" cy="104775"/>
                      <wp:effectExtent l="19050" t="38100" r="47625" b="47625"/>
                      <wp:wrapNone/>
                      <wp:docPr id="482" name="5-Point Star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5CF2DE" id="5-Point Star 482" o:spid="_x0000_s1026" style="position:absolute;margin-left:153.85pt;margin-top:9.65pt;width:8.25pt;height:8.25pt;z-index:254139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 w:rsidRPr="008B3E47">
              <w:rPr>
                <w:b/>
              </w:rPr>
              <w:t>Note.</w:t>
            </w:r>
            <w:r>
              <w:rPr>
                <w:b/>
              </w:rPr>
              <w:t xml:space="preserve">       </w:t>
            </w:r>
            <w:r>
              <w:t>Denotes a clear finding         Denotes unclear finding</w:t>
            </w:r>
          </w:p>
        </w:tc>
      </w:tr>
    </w:tbl>
    <w:p w:rsidR="00942DE3" w:rsidRDefault="00942DE3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/>
    <w:p w:rsidR="00480642" w:rsidRDefault="00480642">
      <w:pPr>
        <w:sectPr w:rsidR="00480642" w:rsidSect="00942DE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14"/>
        <w:tblW w:w="87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276"/>
        <w:gridCol w:w="992"/>
        <w:gridCol w:w="1134"/>
        <w:gridCol w:w="851"/>
      </w:tblGrid>
      <w:tr w:rsidR="00480642" w:rsidTr="00291FBF">
        <w:tc>
          <w:tcPr>
            <w:tcW w:w="8789" w:type="dxa"/>
            <w:gridSpan w:val="6"/>
            <w:tcBorders>
              <w:top w:val="nil"/>
            </w:tcBorders>
          </w:tcPr>
          <w:p w:rsidR="00480642" w:rsidRDefault="00480642" w:rsidP="00F64284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/>
              </w:rPr>
              <w:lastRenderedPageBreak/>
              <w:t xml:space="preserve">Table </w:t>
            </w:r>
            <w:r w:rsidR="00F64284">
              <w:rPr>
                <w:rFonts w:cstheme="minorHAnsi"/>
                <w:b/>
              </w:rPr>
              <w:t>S4</w:t>
            </w:r>
            <w:bookmarkStart w:id="0" w:name="_GoBack"/>
            <w:bookmarkEnd w:id="0"/>
            <w:r w:rsidRPr="00BC27C4">
              <w:rPr>
                <w:rFonts w:cstheme="minorHAnsi"/>
                <w:b/>
              </w:rPr>
              <w:t>.</w:t>
            </w:r>
            <w:r w:rsidRPr="00BC27C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Critical appraisal of qualitative studies </w:t>
            </w:r>
          </w:p>
        </w:tc>
      </w:tr>
      <w:tr w:rsidR="00480642" w:rsidTr="00291FBF">
        <w:tc>
          <w:tcPr>
            <w:tcW w:w="354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 w:rsidRPr="0086405E">
              <w:rPr>
                <w:rFonts w:cstheme="minorHAnsi"/>
              </w:rPr>
              <w:t>Author, Year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se, 21</w:t>
            </w:r>
          </w:p>
        </w:tc>
        <w:tc>
          <w:tcPr>
            <w:tcW w:w="1276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rpenter, 18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Di </w:t>
            </w:r>
            <w:proofErr w:type="spellStart"/>
            <w:r>
              <w:rPr>
                <w:rFonts w:cstheme="minorHAnsi"/>
              </w:rPr>
              <w:t>Ciommo</w:t>
            </w:r>
            <w:proofErr w:type="spellEnd"/>
            <w:r>
              <w:rPr>
                <w:rFonts w:cstheme="minorHAnsi"/>
              </w:rPr>
              <w:t xml:space="preserve"> 12</w:t>
            </w:r>
          </w:p>
        </w:tc>
        <w:tc>
          <w:tcPr>
            <w:tcW w:w="1134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arman, 13</w:t>
            </w:r>
          </w:p>
        </w:tc>
        <w:tc>
          <w:tcPr>
            <w:tcW w:w="851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gni, 09</w:t>
            </w:r>
          </w:p>
        </w:tc>
      </w:tr>
      <w:tr w:rsidR="00480642" w:rsidTr="00291FBF">
        <w:tc>
          <w:tcPr>
            <w:tcW w:w="354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 w:rsidRPr="008B3E47">
              <w:rPr>
                <w:rFonts w:cstheme="minorHAnsi"/>
              </w:rPr>
              <w:t>Is there congruity between the stated philosophical perspective and the research methodology?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0656" behindDoc="0" locked="0" layoutInCell="1" allowOverlap="1" wp14:anchorId="1F05F6B4" wp14:editId="42D616B5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245745</wp:posOffset>
                      </wp:positionV>
                      <wp:extent cx="104775" cy="104775"/>
                      <wp:effectExtent l="19050" t="38100" r="47625" b="47625"/>
                      <wp:wrapNone/>
                      <wp:docPr id="149" name="5-Point Star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F119A1" id="5-Point Star 149" o:spid="_x0000_s1026" style="position:absolute;margin-left:10.1pt;margin-top:19.35pt;width:8.25pt;height:8.25pt;z-index:254150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2704" behindDoc="0" locked="0" layoutInCell="1" allowOverlap="1" wp14:anchorId="2A31E3E3" wp14:editId="570055E7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255270</wp:posOffset>
                      </wp:positionV>
                      <wp:extent cx="104775" cy="104775"/>
                      <wp:effectExtent l="19050" t="38100" r="47625" b="47625"/>
                      <wp:wrapNone/>
                      <wp:docPr id="151" name="5-Point Star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9EE49A0" id="5-Point Star 151" o:spid="_x0000_s1026" style="position:absolute;margin-left:21.35pt;margin-top:20.1pt;width:8.25pt;height:8.25pt;z-index:254152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8544" behindDoc="0" locked="0" layoutInCell="1" allowOverlap="1" wp14:anchorId="42EC61F9" wp14:editId="01776C3F">
                      <wp:simplePos x="0" y="0"/>
                      <wp:positionH relativeFrom="column">
                        <wp:posOffset>158115</wp:posOffset>
                      </wp:positionH>
                      <wp:positionV relativeFrom="paragraph">
                        <wp:posOffset>255905</wp:posOffset>
                      </wp:positionV>
                      <wp:extent cx="104775" cy="104775"/>
                      <wp:effectExtent l="19050" t="38100" r="47625" b="47625"/>
                      <wp:wrapNone/>
                      <wp:docPr id="416" name="5-Point Star 4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42BE0A" id="5-Point Star 416" o:spid="_x0000_s1026" style="position:absolute;margin-left:12.45pt;margin-top:20.15pt;width:8.25pt;height:8.25pt;z-index:25418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6256" behindDoc="0" locked="0" layoutInCell="1" allowOverlap="1" wp14:anchorId="5D8057BF" wp14:editId="1FB31055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245745</wp:posOffset>
                      </wp:positionV>
                      <wp:extent cx="104775" cy="104775"/>
                      <wp:effectExtent l="19050" t="38100" r="47625" b="47625"/>
                      <wp:wrapNone/>
                      <wp:docPr id="183" name="5-Point Star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1C2617" id="5-Point Star 183" o:spid="_x0000_s1026" style="position:absolute;margin-left:10.1pt;margin-top:19.35pt;width:8.25pt;height:8.25pt;z-index:254176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480642" w:rsidTr="00291FBF">
        <w:tc>
          <w:tcPr>
            <w:tcW w:w="354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 w:rsidRPr="008B3E47">
              <w:rPr>
                <w:rFonts w:cstheme="minorHAnsi"/>
              </w:rPr>
              <w:t>Is there congruity between the research methodology and the research question or objectives?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45536" behindDoc="0" locked="0" layoutInCell="1" allowOverlap="1" wp14:anchorId="338658EF" wp14:editId="440E8A50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222885</wp:posOffset>
                      </wp:positionV>
                      <wp:extent cx="104775" cy="104775"/>
                      <wp:effectExtent l="19050" t="38100" r="47625" b="47625"/>
                      <wp:wrapNone/>
                      <wp:docPr id="134" name="5-Point Star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83975D" id="5-Point Star 134" o:spid="_x0000_s1026" style="position:absolute;margin-left:11.6pt;margin-top:17.55pt;width:8.25pt;height:8.25pt;z-index:254145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1680" behindDoc="0" locked="0" layoutInCell="1" allowOverlap="1" wp14:anchorId="7CDCEF75" wp14:editId="42DB57E3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32410</wp:posOffset>
                      </wp:positionV>
                      <wp:extent cx="104775" cy="104775"/>
                      <wp:effectExtent l="19050" t="38100" r="47625" b="47625"/>
                      <wp:wrapNone/>
                      <wp:docPr id="150" name="5-Point Star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0340D4" id="5-Point Star 150" o:spid="_x0000_s1026" style="position:absolute;margin-left:20.6pt;margin-top:18.3pt;width:8.25pt;height:8.25pt;z-index:254151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67040" behindDoc="0" locked="0" layoutInCell="1" allowOverlap="1" wp14:anchorId="73C76705" wp14:editId="43C81690">
                      <wp:simplePos x="0" y="0"/>
                      <wp:positionH relativeFrom="column">
                        <wp:posOffset>163362</wp:posOffset>
                      </wp:positionH>
                      <wp:positionV relativeFrom="paragraph">
                        <wp:posOffset>222885</wp:posOffset>
                      </wp:positionV>
                      <wp:extent cx="104775" cy="104775"/>
                      <wp:effectExtent l="19050" t="38100" r="47625" b="47625"/>
                      <wp:wrapNone/>
                      <wp:docPr id="173" name="5-Point Star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30B9C8" id="5-Point Star 173" o:spid="_x0000_s1026" style="position:absolute;margin-left:12.85pt;margin-top:17.55pt;width:8.25pt;height:8.25pt;z-index:254167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7280" behindDoc="0" locked="0" layoutInCell="1" allowOverlap="1" wp14:anchorId="6E1673CB" wp14:editId="6E6518A5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222885</wp:posOffset>
                      </wp:positionV>
                      <wp:extent cx="104775" cy="104775"/>
                      <wp:effectExtent l="19050" t="38100" r="47625" b="47625"/>
                      <wp:wrapNone/>
                      <wp:docPr id="184" name="5-Point Star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819D28" id="5-Point Star 184" o:spid="_x0000_s1026" style="position:absolute;margin-left:11.6pt;margin-top:17.55pt;width:8.25pt;height:8.25pt;z-index:25417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480642" w:rsidTr="00291FBF">
        <w:tc>
          <w:tcPr>
            <w:tcW w:w="354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 w:rsidRPr="008B3E47">
              <w:rPr>
                <w:rFonts w:cstheme="minorHAnsi"/>
              </w:rPr>
              <w:t>Is there congruity between the research methodology and the methods used to collect data?</w:t>
            </w:r>
          </w:p>
        </w:tc>
        <w:tc>
          <w:tcPr>
            <w:tcW w:w="992" w:type="dxa"/>
          </w:tcPr>
          <w:p w:rsidR="00480642" w:rsidRDefault="00480642" w:rsidP="00291FBF"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46560" behindDoc="0" locked="0" layoutInCell="1" allowOverlap="1" wp14:anchorId="376F7358" wp14:editId="49A8C51E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285750</wp:posOffset>
                      </wp:positionV>
                      <wp:extent cx="104775" cy="104775"/>
                      <wp:effectExtent l="19050" t="38100" r="47625" b="47625"/>
                      <wp:wrapNone/>
                      <wp:docPr id="145" name="5-Point Star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20FA01" id="5-Point Star 145" o:spid="_x0000_s1026" style="position:absolute;margin-left:11.6pt;margin-top:22.5pt;width:8.25pt;height:8.25pt;z-index:254146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jjJ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480642" w:rsidRDefault="00480642" w:rsidP="00291FBF"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3728" behindDoc="0" locked="0" layoutInCell="1" allowOverlap="1" wp14:anchorId="6A9EFB0B" wp14:editId="7011CB75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314325</wp:posOffset>
                      </wp:positionV>
                      <wp:extent cx="104775" cy="104775"/>
                      <wp:effectExtent l="19050" t="38100" r="47625" b="47625"/>
                      <wp:wrapNone/>
                      <wp:docPr id="152" name="5-Point Star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4330C2" id="5-Point Star 152" o:spid="_x0000_s1026" style="position:absolute;margin-left:19.1pt;margin-top:24.75pt;width:8.25pt;height:8.25pt;z-index:254153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9pC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480642" w:rsidRDefault="00480642" w:rsidP="00291FBF"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5472" behindDoc="0" locked="0" layoutInCell="1" allowOverlap="1" wp14:anchorId="75B72802" wp14:editId="0E86D322">
                      <wp:simplePos x="0" y="0"/>
                      <wp:positionH relativeFrom="column">
                        <wp:posOffset>146351</wp:posOffset>
                      </wp:positionH>
                      <wp:positionV relativeFrom="paragraph">
                        <wp:posOffset>293537</wp:posOffset>
                      </wp:positionV>
                      <wp:extent cx="104775" cy="104775"/>
                      <wp:effectExtent l="19050" t="38100" r="47625" b="47625"/>
                      <wp:wrapNone/>
                      <wp:docPr id="249" name="5-Point Star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3245016" id="5-Point Star 249" o:spid="_x0000_s1026" style="position:absolute;margin-left:11.5pt;margin-top:23.1pt;width:8.25pt;height:8.25pt;z-index:254185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 w:rsidRPr="001B4B7B"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61920" behindDoc="0" locked="0" layoutInCell="1" allowOverlap="1" wp14:anchorId="655E834F" wp14:editId="75E0643C">
                      <wp:simplePos x="0" y="0"/>
                      <wp:positionH relativeFrom="column">
                        <wp:posOffset>3599815</wp:posOffset>
                      </wp:positionH>
                      <wp:positionV relativeFrom="paragraph">
                        <wp:posOffset>4225290</wp:posOffset>
                      </wp:positionV>
                      <wp:extent cx="104775" cy="104775"/>
                      <wp:effectExtent l="19050" t="38100" r="47625" b="47625"/>
                      <wp:wrapNone/>
                      <wp:docPr id="164" name="5-Point Star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C07301" id="5-Point Star 164" o:spid="_x0000_s1026" style="position:absolute;margin-left:283.45pt;margin-top:332.7pt;width:8.25pt;height:8.25pt;z-index:254161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:rsidR="00480642" w:rsidRDefault="00480642" w:rsidP="00291FBF"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69088" behindDoc="0" locked="0" layoutInCell="1" allowOverlap="1" wp14:anchorId="3C723946" wp14:editId="050C066E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285750</wp:posOffset>
                      </wp:positionV>
                      <wp:extent cx="104775" cy="104775"/>
                      <wp:effectExtent l="19050" t="38100" r="47625" b="47625"/>
                      <wp:wrapNone/>
                      <wp:docPr id="174" name="5-Point Star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2470E2" id="5-Point Star 174" o:spid="_x0000_s1026" style="position:absolute;margin-left:11.6pt;margin-top:22.5pt;width:8.25pt;height:8.25pt;z-index:254169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 w:rsidRPr="001B4B7B"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68064" behindDoc="0" locked="0" layoutInCell="1" allowOverlap="1" wp14:anchorId="395F4ED4" wp14:editId="185FDC95">
                      <wp:simplePos x="0" y="0"/>
                      <wp:positionH relativeFrom="column">
                        <wp:posOffset>3599815</wp:posOffset>
                      </wp:positionH>
                      <wp:positionV relativeFrom="paragraph">
                        <wp:posOffset>4225290</wp:posOffset>
                      </wp:positionV>
                      <wp:extent cx="104775" cy="104775"/>
                      <wp:effectExtent l="19050" t="38100" r="47625" b="47625"/>
                      <wp:wrapNone/>
                      <wp:docPr id="175" name="5-Point Star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1DCE04" id="5-Point Star 175" o:spid="_x0000_s1026" style="position:absolute;margin-left:283.45pt;margin-top:332.7pt;width:8.25pt;height:8.25pt;z-index:25416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5pjcg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:rsidR="00480642" w:rsidRDefault="00480642" w:rsidP="00291FBF"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9328" behindDoc="0" locked="0" layoutInCell="1" allowOverlap="1" wp14:anchorId="309DF122" wp14:editId="36387740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285750</wp:posOffset>
                      </wp:positionV>
                      <wp:extent cx="104775" cy="104775"/>
                      <wp:effectExtent l="19050" t="38100" r="47625" b="47625"/>
                      <wp:wrapNone/>
                      <wp:docPr id="185" name="5-Point Star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39F145" id="5-Point Star 185" o:spid="_x0000_s1026" style="position:absolute;margin-left:11.6pt;margin-top:22.5pt;width:8.25pt;height:8.25pt;z-index:254179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 w:rsidRPr="001B4B7B"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8304" behindDoc="0" locked="0" layoutInCell="1" allowOverlap="1" wp14:anchorId="2F439A2F" wp14:editId="4F7EBEF0">
                      <wp:simplePos x="0" y="0"/>
                      <wp:positionH relativeFrom="column">
                        <wp:posOffset>3599815</wp:posOffset>
                      </wp:positionH>
                      <wp:positionV relativeFrom="paragraph">
                        <wp:posOffset>4225290</wp:posOffset>
                      </wp:positionV>
                      <wp:extent cx="104775" cy="104775"/>
                      <wp:effectExtent l="19050" t="38100" r="47625" b="47625"/>
                      <wp:wrapNone/>
                      <wp:docPr id="186" name="5-Point Star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2A5879" id="5-Point Star 186" o:spid="_x0000_s1026" style="position:absolute;margin-left:283.45pt;margin-top:332.7pt;width:8.25pt;height:8.25pt;z-index:254178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480642" w:rsidTr="00291FBF">
        <w:tc>
          <w:tcPr>
            <w:tcW w:w="354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44512" behindDoc="0" locked="0" layoutInCell="1" allowOverlap="1" wp14:anchorId="4C6FCA10" wp14:editId="77A7AF96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360045</wp:posOffset>
                      </wp:positionV>
                      <wp:extent cx="104775" cy="104775"/>
                      <wp:effectExtent l="19050" t="38100" r="47625" b="47625"/>
                      <wp:wrapNone/>
                      <wp:docPr id="80" name="5-Point Sta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8A83A5" id="5-Point Star 80" o:spid="_x0000_s1026" style="position:absolute;margin-left:13.05pt;margin-top:28.35pt;width:8.25pt;height:8.25pt;z-index:254144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1276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4752" behindDoc="0" locked="0" layoutInCell="1" allowOverlap="1" wp14:anchorId="7707FD48" wp14:editId="088CB3A9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369570</wp:posOffset>
                      </wp:positionV>
                      <wp:extent cx="104775" cy="104775"/>
                      <wp:effectExtent l="19050" t="38100" r="47625" b="47625"/>
                      <wp:wrapNone/>
                      <wp:docPr id="154" name="5-Point Star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324215" id="5-Point Star 154" o:spid="_x0000_s1026" style="position:absolute;margin-left:22.05pt;margin-top:29.1pt;width:8.25pt;height:8.25pt;z-index:254154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8nI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6496" behindDoc="0" locked="0" layoutInCell="1" allowOverlap="1" wp14:anchorId="18D521A7" wp14:editId="4378D38B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349885</wp:posOffset>
                      </wp:positionV>
                      <wp:extent cx="104775" cy="104775"/>
                      <wp:effectExtent l="19050" t="38100" r="47625" b="47625"/>
                      <wp:wrapNone/>
                      <wp:docPr id="161" name="5-Point Star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995665" id="5-Point Star 161" o:spid="_x0000_s1026" style="position:absolute;margin-left:12.55pt;margin-top:27.55pt;width:8.25pt;height:8.25pt;z-index:25418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113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0112" behindDoc="0" locked="0" layoutInCell="1" allowOverlap="1" wp14:anchorId="0D58471A" wp14:editId="0EAC6E7D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360045</wp:posOffset>
                      </wp:positionV>
                      <wp:extent cx="104775" cy="104775"/>
                      <wp:effectExtent l="19050" t="38100" r="47625" b="47625"/>
                      <wp:wrapNone/>
                      <wp:docPr id="176" name="5-Point Star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C9172E" id="5-Point Star 176" o:spid="_x0000_s1026" style="position:absolute;margin-left:13.05pt;margin-top:28.35pt;width:8.25pt;height:8.25pt;z-index:254170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  <w:tc>
          <w:tcPr>
            <w:tcW w:w="851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0352" behindDoc="0" locked="0" layoutInCell="1" allowOverlap="1" wp14:anchorId="0817742D" wp14:editId="06D08FC2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360045</wp:posOffset>
                      </wp:positionV>
                      <wp:extent cx="104775" cy="104775"/>
                      <wp:effectExtent l="19050" t="38100" r="47625" b="47625"/>
                      <wp:wrapNone/>
                      <wp:docPr id="187" name="5-Point Star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0ADADC" id="5-Point Star 187" o:spid="_x0000_s1026" style="position:absolute;margin-left:13.05pt;margin-top:28.35pt;width:8.25pt;height:8.25pt;z-index:254180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 xml:space="preserve">      </w:t>
            </w:r>
          </w:p>
        </w:tc>
      </w:tr>
      <w:tr w:rsidR="00480642" w:rsidTr="00291FBF">
        <w:tc>
          <w:tcPr>
            <w:tcW w:w="354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41440" behindDoc="0" locked="0" layoutInCell="1" allowOverlap="1" wp14:anchorId="0A27BBCE" wp14:editId="315C7566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283210</wp:posOffset>
                      </wp:positionV>
                      <wp:extent cx="104775" cy="104775"/>
                      <wp:effectExtent l="19050" t="38100" r="47625" b="47625"/>
                      <wp:wrapNone/>
                      <wp:docPr id="87" name="5-Point Sta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2692AE" id="5-Point Star 87" o:spid="_x0000_s1026" style="position:absolute;margin-left:10pt;margin-top:22.3pt;width:8.25pt;height:8.25pt;z-index:254141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5776" behindDoc="0" locked="0" layoutInCell="1" allowOverlap="1" wp14:anchorId="4310A04C" wp14:editId="6FE2601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64160</wp:posOffset>
                      </wp:positionV>
                      <wp:extent cx="104775" cy="104775"/>
                      <wp:effectExtent l="19050" t="38100" r="47625" b="47625"/>
                      <wp:wrapNone/>
                      <wp:docPr id="155" name="5-Point Star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F2446A" id="5-Point Star 155" o:spid="_x0000_s1026" style="position:absolute;margin-left:19pt;margin-top:20.8pt;width:8.25pt;height:8.25pt;z-index:25415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Vmv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62944" behindDoc="0" locked="0" layoutInCell="1" allowOverlap="1" wp14:anchorId="5A8C71EC" wp14:editId="58FB4D6A">
                      <wp:simplePos x="0" y="0"/>
                      <wp:positionH relativeFrom="column">
                        <wp:posOffset>159084</wp:posOffset>
                      </wp:positionH>
                      <wp:positionV relativeFrom="paragraph">
                        <wp:posOffset>267168</wp:posOffset>
                      </wp:positionV>
                      <wp:extent cx="104775" cy="104775"/>
                      <wp:effectExtent l="19050" t="38100" r="47625" b="47625"/>
                      <wp:wrapNone/>
                      <wp:docPr id="166" name="5-Point Star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C94655" id="5-Point Star 166" o:spid="_x0000_s1026" style="position:absolute;margin-left:12.55pt;margin-top:21.05pt;width:8.25pt;height:8.25pt;z-index:254162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1136" behindDoc="0" locked="0" layoutInCell="1" allowOverlap="1" wp14:anchorId="3BD5BDD0" wp14:editId="11DFBA65">
                      <wp:simplePos x="0" y="0"/>
                      <wp:positionH relativeFrom="column">
                        <wp:posOffset>190834</wp:posOffset>
                      </wp:positionH>
                      <wp:positionV relativeFrom="paragraph">
                        <wp:posOffset>267168</wp:posOffset>
                      </wp:positionV>
                      <wp:extent cx="104775" cy="104775"/>
                      <wp:effectExtent l="19050" t="38100" r="47625" b="47625"/>
                      <wp:wrapNone/>
                      <wp:docPr id="177" name="5-Point Star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9A975A" id="5-Point Star 177" o:spid="_x0000_s1026" style="position:absolute;margin-left:15.05pt;margin-top:21.05pt;width:8.25pt;height:8.25pt;z-index:254171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1376" behindDoc="0" locked="0" layoutInCell="1" allowOverlap="1" wp14:anchorId="4EFE6266" wp14:editId="1011B541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299085</wp:posOffset>
                      </wp:positionV>
                      <wp:extent cx="104775" cy="104775"/>
                      <wp:effectExtent l="19050" t="38100" r="47625" b="47625"/>
                      <wp:wrapNone/>
                      <wp:docPr id="189" name="5-Point Star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8E8600" id="5-Point Star 189" o:spid="_x0000_s1026" style="position:absolute;margin-left:13.1pt;margin-top:23.55pt;width:8.25pt;height:8.25pt;z-index:254181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480642" w:rsidTr="00291FBF">
        <w:tc>
          <w:tcPr>
            <w:tcW w:w="354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49632" behindDoc="0" locked="0" layoutInCell="1" allowOverlap="1" wp14:anchorId="12633C0F" wp14:editId="0403BCD5">
                      <wp:simplePos x="0" y="0"/>
                      <wp:positionH relativeFrom="column">
                        <wp:posOffset>157347</wp:posOffset>
                      </wp:positionH>
                      <wp:positionV relativeFrom="paragraph">
                        <wp:posOffset>304800</wp:posOffset>
                      </wp:positionV>
                      <wp:extent cx="104775" cy="104775"/>
                      <wp:effectExtent l="19050" t="38100" r="47625" b="47625"/>
                      <wp:wrapNone/>
                      <wp:docPr id="148" name="5-Point Star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95F317" id="5-Point Star 148" o:spid="_x0000_s1026" style="position:absolute;margin-left:12.4pt;margin-top:24pt;width:8.25pt;height:8.25pt;z-index:254149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6800" behindDoc="0" locked="0" layoutInCell="1" allowOverlap="1" wp14:anchorId="1E6FDF65" wp14:editId="44D9D904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304800</wp:posOffset>
                      </wp:positionV>
                      <wp:extent cx="104775" cy="104775"/>
                      <wp:effectExtent l="19050" t="38100" r="47625" b="47625"/>
                      <wp:wrapNone/>
                      <wp:docPr id="156" name="5-Point Star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ACB446" id="5-Point Star 156" o:spid="_x0000_s1026" style="position:absolute;margin-left:19.1pt;margin-top:24pt;width:8.25pt;height:8.25pt;z-index:254156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</w:p>
        </w:tc>
        <w:tc>
          <w:tcPr>
            <w:tcW w:w="851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9568" behindDoc="0" locked="0" layoutInCell="1" allowOverlap="1" wp14:anchorId="7467588C" wp14:editId="3BBCFADB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302260</wp:posOffset>
                      </wp:positionV>
                      <wp:extent cx="104775" cy="104775"/>
                      <wp:effectExtent l="19050" t="38100" r="47625" b="47625"/>
                      <wp:wrapNone/>
                      <wp:docPr id="418" name="5-Point Star 4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8243E7" id="5-Point Star 418" o:spid="_x0000_s1026" style="position:absolute;margin-left:11.25pt;margin-top:23.8pt;width:8.25pt;height:8.25pt;z-index:25418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480642" w:rsidTr="00291FBF">
        <w:tc>
          <w:tcPr>
            <w:tcW w:w="354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42464" behindDoc="0" locked="0" layoutInCell="1" allowOverlap="1" wp14:anchorId="5BF0711C" wp14:editId="323018F0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214630</wp:posOffset>
                      </wp:positionV>
                      <wp:extent cx="104775" cy="104775"/>
                      <wp:effectExtent l="19050" t="38100" r="47625" b="47625"/>
                      <wp:wrapNone/>
                      <wp:docPr id="101" name="5-Point Star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199A38" id="5-Point Star 101" o:spid="_x0000_s1026" style="position:absolute;margin-left:14.55pt;margin-top:16.9pt;width:8.25pt;height:8.25pt;z-index:254142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7824" behindDoc="0" locked="0" layoutInCell="1" allowOverlap="1" wp14:anchorId="7A3979E3" wp14:editId="0A05FD58">
                      <wp:simplePos x="0" y="0"/>
                      <wp:positionH relativeFrom="column">
                        <wp:posOffset>232410</wp:posOffset>
                      </wp:positionH>
                      <wp:positionV relativeFrom="paragraph">
                        <wp:posOffset>214128</wp:posOffset>
                      </wp:positionV>
                      <wp:extent cx="104775" cy="104775"/>
                      <wp:effectExtent l="19050" t="38100" r="47625" b="47625"/>
                      <wp:wrapNone/>
                      <wp:docPr id="157" name="5-Point Star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200A97" id="5-Point Star 157" o:spid="_x0000_s1026" style="position:absolute;margin-left:18.3pt;margin-top:16.85pt;width:8.25pt;height:8.25pt;z-index:254157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7520" behindDoc="0" locked="0" layoutInCell="1" allowOverlap="1" wp14:anchorId="22D4C075" wp14:editId="56E817C7">
                      <wp:simplePos x="0" y="0"/>
                      <wp:positionH relativeFrom="column">
                        <wp:posOffset>130309</wp:posOffset>
                      </wp:positionH>
                      <wp:positionV relativeFrom="paragraph">
                        <wp:posOffset>212658</wp:posOffset>
                      </wp:positionV>
                      <wp:extent cx="104775" cy="104775"/>
                      <wp:effectExtent l="19050" t="38100" r="47625" b="47625"/>
                      <wp:wrapNone/>
                      <wp:docPr id="167" name="5-Point Star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CEFFB8" id="5-Point Star 167" o:spid="_x0000_s1026" style="position:absolute;margin-left:10.25pt;margin-top:16.75pt;width:8.25pt;height:8.25pt;z-index:25418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2160" behindDoc="0" locked="0" layoutInCell="1" allowOverlap="1" wp14:anchorId="20E50DE1" wp14:editId="0E522963">
                      <wp:simplePos x="0" y="0"/>
                      <wp:positionH relativeFrom="column">
                        <wp:posOffset>208915</wp:posOffset>
                      </wp:positionH>
                      <wp:positionV relativeFrom="paragraph">
                        <wp:posOffset>230171</wp:posOffset>
                      </wp:positionV>
                      <wp:extent cx="104775" cy="104775"/>
                      <wp:effectExtent l="19050" t="38100" r="47625" b="47625"/>
                      <wp:wrapNone/>
                      <wp:docPr id="179" name="5-Point Star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3A3E0A" id="5-Point Star 179" o:spid="_x0000_s1026" style="position:absolute;margin-left:16.45pt;margin-top:18.1pt;width:8.25pt;height:8.25pt;z-index:254172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</w:p>
        </w:tc>
      </w:tr>
      <w:tr w:rsidR="00480642" w:rsidTr="00291FBF">
        <w:tc>
          <w:tcPr>
            <w:tcW w:w="3544" w:type="dxa"/>
          </w:tcPr>
          <w:p w:rsidR="00480642" w:rsidRPr="0086405E" w:rsidRDefault="00480642" w:rsidP="00291FBF">
            <w:pPr>
              <w:spacing w:before="120" w:after="120"/>
              <w:rPr>
                <w:rFonts w:cstheme="minorHAnsi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43488" behindDoc="0" locked="0" layoutInCell="1" allowOverlap="1" wp14:anchorId="010A7ABC" wp14:editId="0A132184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129540</wp:posOffset>
                      </wp:positionV>
                      <wp:extent cx="104775" cy="104775"/>
                      <wp:effectExtent l="19050" t="38100" r="47625" b="47625"/>
                      <wp:wrapNone/>
                      <wp:docPr id="108" name="5-Point Star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E2D2F9" id="5-Point Star 108" o:spid="_x0000_s1026" style="position:absolute;margin-left:14.4pt;margin-top:10.2pt;width:8.25pt;height:8.25pt;z-index:25414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Qkj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8848" behindDoc="0" locked="0" layoutInCell="1" allowOverlap="1" wp14:anchorId="1AF986AB" wp14:editId="71B0188F">
                      <wp:simplePos x="0" y="0"/>
                      <wp:positionH relativeFrom="column">
                        <wp:posOffset>247048</wp:posOffset>
                      </wp:positionH>
                      <wp:positionV relativeFrom="paragraph">
                        <wp:posOffset>129540</wp:posOffset>
                      </wp:positionV>
                      <wp:extent cx="104775" cy="104775"/>
                      <wp:effectExtent l="19050" t="38100" r="47625" b="47625"/>
                      <wp:wrapNone/>
                      <wp:docPr id="158" name="5-Point Star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2BC807" id="5-Point Star 158" o:spid="_x0000_s1026" style="position:absolute;margin-left:19.45pt;margin-top:10.2pt;width:8.25pt;height:8.25pt;z-index:254158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J8H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63968" behindDoc="0" locked="0" layoutInCell="1" allowOverlap="1" wp14:anchorId="0BAB249E" wp14:editId="3FA88A74">
                      <wp:simplePos x="0" y="0"/>
                      <wp:positionH relativeFrom="column">
                        <wp:posOffset>159318</wp:posOffset>
                      </wp:positionH>
                      <wp:positionV relativeFrom="paragraph">
                        <wp:posOffset>129540</wp:posOffset>
                      </wp:positionV>
                      <wp:extent cx="104775" cy="104775"/>
                      <wp:effectExtent l="19050" t="38100" r="47625" b="47625"/>
                      <wp:wrapNone/>
                      <wp:docPr id="169" name="5-Point Star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4828D48" id="5-Point Star 169" o:spid="_x0000_s1026" style="position:absolute;margin-left:12.55pt;margin-top:10.2pt;width:8.25pt;height:8.25pt;z-index:254163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3184" behindDoc="0" locked="0" layoutInCell="1" allowOverlap="1" wp14:anchorId="3FD461CD" wp14:editId="51B8D142">
                      <wp:simplePos x="0" y="0"/>
                      <wp:positionH relativeFrom="column">
                        <wp:posOffset>182712</wp:posOffset>
                      </wp:positionH>
                      <wp:positionV relativeFrom="paragraph">
                        <wp:posOffset>129206</wp:posOffset>
                      </wp:positionV>
                      <wp:extent cx="104775" cy="104775"/>
                      <wp:effectExtent l="19050" t="38100" r="47625" b="47625"/>
                      <wp:wrapNone/>
                      <wp:docPr id="180" name="5-Point Star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2D85FB" id="5-Point Star 180" o:spid="_x0000_s1026" style="position:absolute;margin-left:14.4pt;margin-top:10.15pt;width:8.25pt;height:8.25pt;z-index:254173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:rsidR="00480642" w:rsidRPr="0086405E" w:rsidRDefault="00480642" w:rsidP="00291FBF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2400" behindDoc="0" locked="0" layoutInCell="1" allowOverlap="1" wp14:anchorId="3A40BE5F" wp14:editId="60D423D8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129540</wp:posOffset>
                      </wp:positionV>
                      <wp:extent cx="104775" cy="104775"/>
                      <wp:effectExtent l="19050" t="38100" r="47625" b="47625"/>
                      <wp:wrapNone/>
                      <wp:docPr id="191" name="5-Point Star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55234E" id="5-Point Star 191" o:spid="_x0000_s1026" style="position:absolute;margin-left:14.4pt;margin-top:10.2pt;width:8.25pt;height:8.25pt;z-index:254182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480642" w:rsidTr="00291FBF">
        <w:tc>
          <w:tcPr>
            <w:tcW w:w="3544" w:type="dxa"/>
          </w:tcPr>
          <w:p w:rsidR="00480642" w:rsidRPr="00BD6EAC" w:rsidRDefault="00480642" w:rsidP="00291FBF">
            <w:pPr>
              <w:spacing w:before="120" w:after="120"/>
              <w:rPr>
                <w:rFonts w:cstheme="minorHAnsi"/>
                <w:b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992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47584" behindDoc="0" locked="0" layoutInCell="1" allowOverlap="1" wp14:anchorId="456FED6F" wp14:editId="71F49E9A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389890</wp:posOffset>
                      </wp:positionV>
                      <wp:extent cx="104775" cy="104775"/>
                      <wp:effectExtent l="19050" t="38100" r="47625" b="47625"/>
                      <wp:wrapNone/>
                      <wp:docPr id="146" name="5-Point Star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8A5D9D" id="5-Point Star 146" o:spid="_x0000_s1026" style="position:absolute;margin-left:12.35pt;margin-top:30.7pt;width:8.25pt;height:8.25pt;z-index:254147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59872" behindDoc="0" locked="0" layoutInCell="1" allowOverlap="1" wp14:anchorId="50756DA2" wp14:editId="43FBCB13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389890</wp:posOffset>
                      </wp:positionV>
                      <wp:extent cx="104775" cy="104775"/>
                      <wp:effectExtent l="19050" t="38100" r="47625" b="47625"/>
                      <wp:wrapNone/>
                      <wp:docPr id="159" name="5-Point Star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F7F3DB" id="5-Point Star 159" o:spid="_x0000_s1026" style="position:absolute;margin-left:18.35pt;margin-top:30.7pt;width:8.25pt;height:8.25pt;z-index:254159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64992" behindDoc="0" locked="0" layoutInCell="1" allowOverlap="1" wp14:anchorId="2DAA6EF8" wp14:editId="7E6FFC7A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389890</wp:posOffset>
                      </wp:positionV>
                      <wp:extent cx="104775" cy="104775"/>
                      <wp:effectExtent l="19050" t="38100" r="47625" b="47625"/>
                      <wp:wrapNone/>
                      <wp:docPr id="170" name="5-Point Star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2335B5" id="5-Point Star 170" o:spid="_x0000_s1026" style="position:absolute;margin-left:12.35pt;margin-top:30.7pt;width:8.25pt;height:8.25pt;z-index:254164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4208" behindDoc="0" locked="0" layoutInCell="1" allowOverlap="1" wp14:anchorId="2935D31A" wp14:editId="10F04CD0">
                      <wp:simplePos x="0" y="0"/>
                      <wp:positionH relativeFrom="column">
                        <wp:posOffset>156343</wp:posOffset>
                      </wp:positionH>
                      <wp:positionV relativeFrom="paragraph">
                        <wp:posOffset>389890</wp:posOffset>
                      </wp:positionV>
                      <wp:extent cx="104775" cy="104775"/>
                      <wp:effectExtent l="19050" t="38100" r="47625" b="47625"/>
                      <wp:wrapNone/>
                      <wp:docPr id="181" name="5-Point Star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338A85" id="5-Point Star 181" o:spid="_x0000_s1026" style="position:absolute;margin-left:12.3pt;margin-top:30.7pt;width:8.25pt;height:8.25pt;z-index:254174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3424" behindDoc="0" locked="0" layoutInCell="1" allowOverlap="1" wp14:anchorId="6DBF7C29" wp14:editId="660B1E5D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389890</wp:posOffset>
                      </wp:positionV>
                      <wp:extent cx="104775" cy="104775"/>
                      <wp:effectExtent l="19050" t="38100" r="47625" b="47625"/>
                      <wp:wrapNone/>
                      <wp:docPr id="192" name="5-Point Star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E4CA3D" id="5-Point Star 192" o:spid="_x0000_s1026" style="position:absolute;margin-left:12.35pt;margin-top:30.7pt;width:8.25pt;height:8.25pt;z-index:254183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480642" w:rsidTr="00291FBF">
        <w:tc>
          <w:tcPr>
            <w:tcW w:w="3544" w:type="dxa"/>
          </w:tcPr>
          <w:p w:rsidR="00480642" w:rsidRPr="00BD6EAC" w:rsidRDefault="00480642" w:rsidP="00291FBF">
            <w:pPr>
              <w:spacing w:before="120" w:after="120"/>
              <w:rPr>
                <w:rFonts w:cstheme="minorHAnsi"/>
                <w:b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992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48608" behindDoc="0" locked="0" layoutInCell="1" allowOverlap="1" wp14:anchorId="5398BE29" wp14:editId="25C405B6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378460</wp:posOffset>
                      </wp:positionV>
                      <wp:extent cx="104775" cy="104775"/>
                      <wp:effectExtent l="19050" t="38100" r="47625" b="47625"/>
                      <wp:wrapNone/>
                      <wp:docPr id="147" name="5-Point Star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01CC94" id="5-Point Star 147" o:spid="_x0000_s1026" style="position:absolute;margin-left:10.85pt;margin-top:29.8pt;width:8.25pt;height:8.25pt;z-index:254148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6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60896" behindDoc="0" locked="0" layoutInCell="1" allowOverlap="1" wp14:anchorId="6C1BD049" wp14:editId="02127111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368935</wp:posOffset>
                      </wp:positionV>
                      <wp:extent cx="104775" cy="104775"/>
                      <wp:effectExtent l="19050" t="38100" r="47625" b="47625"/>
                      <wp:wrapNone/>
                      <wp:docPr id="160" name="5-Point Star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7DBD5D" id="5-Point Star 160" o:spid="_x0000_s1026" style="position:absolute;margin-left:18.35pt;margin-top:29.05pt;width:8.25pt;height:8.25pt;z-index:254160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66016" behindDoc="0" locked="0" layoutInCell="1" allowOverlap="1" wp14:anchorId="188845E9" wp14:editId="3EEEBFFB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378460</wp:posOffset>
                      </wp:positionV>
                      <wp:extent cx="104775" cy="104775"/>
                      <wp:effectExtent l="19050" t="38100" r="47625" b="47625"/>
                      <wp:wrapNone/>
                      <wp:docPr id="171" name="5-Point Star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922B5B" id="5-Point Star 171" o:spid="_x0000_s1026" style="position:absolute;margin-left:10.85pt;margin-top:29.8pt;width:8.25pt;height:8.25pt;z-index:254166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75232" behindDoc="0" locked="0" layoutInCell="1" allowOverlap="1" wp14:anchorId="6847E3D6" wp14:editId="28FC78E9">
                      <wp:simplePos x="0" y="0"/>
                      <wp:positionH relativeFrom="column">
                        <wp:posOffset>185420</wp:posOffset>
                      </wp:positionH>
                      <wp:positionV relativeFrom="paragraph">
                        <wp:posOffset>362250</wp:posOffset>
                      </wp:positionV>
                      <wp:extent cx="104775" cy="104775"/>
                      <wp:effectExtent l="19050" t="38100" r="47625" b="47625"/>
                      <wp:wrapNone/>
                      <wp:docPr id="182" name="5-Point Star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683AE2" id="5-Point Star 182" o:spid="_x0000_s1026" style="position:absolute;margin-left:14.6pt;margin-top:28.5pt;width:8.25pt;height:8.25pt;z-index:254175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84448" behindDoc="0" locked="0" layoutInCell="1" allowOverlap="1" wp14:anchorId="78B75942" wp14:editId="2CE83848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378460</wp:posOffset>
                      </wp:positionV>
                      <wp:extent cx="104775" cy="104775"/>
                      <wp:effectExtent l="19050" t="38100" r="47625" b="47625"/>
                      <wp:wrapNone/>
                      <wp:docPr id="193" name="5-Point Star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FE8803" id="5-Point Star 193" o:spid="_x0000_s1026" style="position:absolute;margin-left:10.85pt;margin-top:29.8pt;width:8.25pt;height:8.25pt;z-index:254184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</w:p>
        </w:tc>
      </w:tr>
      <w:tr w:rsidR="00480642" w:rsidRPr="00BD6EAC" w:rsidTr="00291FBF">
        <w:tc>
          <w:tcPr>
            <w:tcW w:w="3544" w:type="dxa"/>
            <w:tcBorders>
              <w:bottom w:val="single" w:sz="4" w:space="0" w:color="auto"/>
            </w:tcBorders>
          </w:tcPr>
          <w:p w:rsidR="00480642" w:rsidRPr="00BD6EAC" w:rsidRDefault="00480642" w:rsidP="00291FBF">
            <w:pPr>
              <w:spacing w:before="120" w:after="120"/>
              <w:rPr>
                <w:rFonts w:cstheme="minorHAnsi"/>
                <w:b/>
              </w:rPr>
            </w:pPr>
            <w:r w:rsidRPr="00BD6EAC">
              <w:rPr>
                <w:rFonts w:cstheme="minorHAnsi"/>
                <w:b/>
              </w:rPr>
              <w:t>Total</w:t>
            </w:r>
            <w:r>
              <w:rPr>
                <w:rFonts w:cstheme="minorHAnsi"/>
                <w:b/>
              </w:rPr>
              <w:t xml:space="preserve"> (/10</w:t>
            </w:r>
            <w:r w:rsidRPr="00BD6EAC">
              <w:rPr>
                <w:rFonts w:cstheme="minorHAnsi"/>
                <w:b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80642" w:rsidRPr="00BD6EAC" w:rsidRDefault="00480642" w:rsidP="00291FBF">
            <w:pPr>
              <w:spacing w:before="120"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.5</w:t>
            </w:r>
          </w:p>
        </w:tc>
      </w:tr>
      <w:tr w:rsidR="00480642" w:rsidRPr="00BD6EAC" w:rsidTr="00291FBF">
        <w:tc>
          <w:tcPr>
            <w:tcW w:w="8789" w:type="dxa"/>
            <w:gridSpan w:val="6"/>
            <w:tcBorders>
              <w:bottom w:val="nil"/>
            </w:tcBorders>
          </w:tcPr>
          <w:p w:rsidR="00480642" w:rsidRDefault="00480642" w:rsidP="00291FBF">
            <w:pPr>
              <w:spacing w:before="120" w:after="120"/>
              <w:rPr>
                <w:rFonts w:cstheme="minorHAnsi"/>
                <w:b/>
              </w:rPr>
            </w:pP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91616" behindDoc="0" locked="0" layoutInCell="1" allowOverlap="1" wp14:anchorId="63C3ED02" wp14:editId="6E68512C">
                      <wp:simplePos x="0" y="0"/>
                      <wp:positionH relativeFrom="column">
                        <wp:posOffset>1916430</wp:posOffset>
                      </wp:positionH>
                      <wp:positionV relativeFrom="paragraph">
                        <wp:posOffset>81447</wp:posOffset>
                      </wp:positionV>
                      <wp:extent cx="104775" cy="104775"/>
                      <wp:effectExtent l="19050" t="38100" r="47625" b="47625"/>
                      <wp:wrapNone/>
                      <wp:docPr id="426" name="5-Point Star 4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51575B" id="5-Point Star 426" o:spid="_x0000_s1026" style="position:absolute;margin-left:150.9pt;margin-top:6.4pt;width:8.25pt;height:8.25pt;z-index:25419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" path="m,40020r40021,1l52388,,64754,40021r40021,-1l72397,64754r12368,40021l52388,80040,20010,104775,32378,64754,,40020xe" filled="f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>
              <w:rPr>
                <w:rFonts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4190592" behindDoc="0" locked="0" layoutInCell="1" allowOverlap="1" wp14:anchorId="32FEF0F5" wp14:editId="796EB719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94615</wp:posOffset>
                      </wp:positionV>
                      <wp:extent cx="104775" cy="104775"/>
                      <wp:effectExtent l="19050" t="38100" r="47625" b="47625"/>
                      <wp:wrapNone/>
                      <wp:docPr id="425" name="5-Point Star 4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ACDAF5E" id="5-Point Star 425" o:spid="_x0000_s1026" style="position:absolute;margin-left:29.45pt;margin-top:7.45pt;width:8.25pt;height:8.25pt;z-index:25419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477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" path="m,40020r40021,1l52388,,64754,40021r40021,-1l72397,64754r12368,40021l52388,80040,20010,104775,32378,64754,,40020xe" fillcolor="black [3200]" strokecolor="black [1600]" strokeweight="1pt">
                      <v:stroke joinstyle="miter"/>
                      <v:path arrowok="t" o:connecttype="custom" o:connectlocs="0,40020;40021,40021;52388,0;64754,40021;104775,40020;72397,64754;84765,104775;52388,80040;20010,104775;32378,64754;0,40020" o:connectangles="0,0,0,0,0,0,0,0,0,0,0"/>
                    </v:shape>
                  </w:pict>
                </mc:Fallback>
              </mc:AlternateContent>
            </w:r>
            <w:r w:rsidRPr="008B3E47">
              <w:rPr>
                <w:b/>
              </w:rPr>
              <w:t>Note.</w:t>
            </w:r>
            <w:r>
              <w:rPr>
                <w:b/>
              </w:rPr>
              <w:t xml:space="preserve">       </w:t>
            </w:r>
            <w:r>
              <w:t>Denotes a clear finding         Denotes unclear finding</w:t>
            </w:r>
          </w:p>
        </w:tc>
      </w:tr>
    </w:tbl>
    <w:p w:rsidR="00480642" w:rsidRDefault="00480642"/>
    <w:sectPr w:rsidR="00480642" w:rsidSect="0048064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647C3"/>
    <w:rsid w:val="0004505B"/>
    <w:rsid w:val="00080A7E"/>
    <w:rsid w:val="001301DE"/>
    <w:rsid w:val="00144064"/>
    <w:rsid w:val="00193FFA"/>
    <w:rsid w:val="00292534"/>
    <w:rsid w:val="00341C4D"/>
    <w:rsid w:val="003814E7"/>
    <w:rsid w:val="003C46A7"/>
    <w:rsid w:val="00480642"/>
    <w:rsid w:val="00482AE5"/>
    <w:rsid w:val="004C1DC4"/>
    <w:rsid w:val="004D623C"/>
    <w:rsid w:val="00517645"/>
    <w:rsid w:val="00555B96"/>
    <w:rsid w:val="005D1139"/>
    <w:rsid w:val="0065542D"/>
    <w:rsid w:val="006612CA"/>
    <w:rsid w:val="00665C49"/>
    <w:rsid w:val="006E75A3"/>
    <w:rsid w:val="007241E5"/>
    <w:rsid w:val="00774C73"/>
    <w:rsid w:val="007B2773"/>
    <w:rsid w:val="007C3779"/>
    <w:rsid w:val="007C4DE7"/>
    <w:rsid w:val="007F7981"/>
    <w:rsid w:val="0086405E"/>
    <w:rsid w:val="008B1C2C"/>
    <w:rsid w:val="008B3E47"/>
    <w:rsid w:val="008D12A2"/>
    <w:rsid w:val="00942DE3"/>
    <w:rsid w:val="00984BAB"/>
    <w:rsid w:val="009D77B9"/>
    <w:rsid w:val="00A7139C"/>
    <w:rsid w:val="00AD4E49"/>
    <w:rsid w:val="00B24C8B"/>
    <w:rsid w:val="00B966C6"/>
    <w:rsid w:val="00BC27C4"/>
    <w:rsid w:val="00BD6EAC"/>
    <w:rsid w:val="00BE3202"/>
    <w:rsid w:val="00C53657"/>
    <w:rsid w:val="00DA71C0"/>
    <w:rsid w:val="00E079BD"/>
    <w:rsid w:val="00E1116B"/>
    <w:rsid w:val="00E544B4"/>
    <w:rsid w:val="00E647C3"/>
    <w:rsid w:val="00EE263B"/>
    <w:rsid w:val="00F6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FEB57"/>
  <w15:docId w15:val="{DBE67B47-5347-453A-8427-EDF083A7A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22E373-00A2-4E07-BC66-1967EFBA1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1</Words>
  <Characters>5002</Characters>
  <Application>Microsoft Office Word</Application>
  <DocSecurity>0</DocSecurity>
  <Lines>384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ealth Ireland at Temple Street</Company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herlock</dc:creator>
  <cp:keywords/>
  <dc:description/>
  <cp:lastModifiedBy>Hari K</cp:lastModifiedBy>
  <cp:revision>3</cp:revision>
  <dcterms:created xsi:type="dcterms:W3CDTF">2024-07-17T08:40:00Z</dcterms:created>
  <dcterms:modified xsi:type="dcterms:W3CDTF">2025-01-17T12:50:00Z</dcterms:modified>
</cp:coreProperties>
</file>